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521F00" w14:textId="3788A666" w:rsidR="00732E46" w:rsidRPr="000966F5" w:rsidRDefault="000F2C11" w:rsidP="009861B8">
      <w:pPr>
        <w:pStyle w:val="Heading1"/>
      </w:pPr>
      <w:r w:rsidRPr="000966F5">
        <w:t>Appendi</w:t>
      </w:r>
      <w:r w:rsidR="002C1AB0" w:rsidRPr="000966F5">
        <w:t>ces</w:t>
      </w:r>
    </w:p>
    <w:p w14:paraId="071BC58B" w14:textId="007FC510" w:rsidR="00384D34" w:rsidRPr="000966F5" w:rsidRDefault="00384D34" w:rsidP="00384D34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80"/>
        <w:rPr>
          <w:i/>
        </w:rPr>
      </w:pPr>
      <w:r w:rsidRPr="000966F5">
        <w:rPr>
          <w:i/>
        </w:rPr>
        <w:t xml:space="preserve">A. Simulated </w:t>
      </w:r>
      <w:r w:rsidR="00D531DB" w:rsidRPr="000966F5">
        <w:rPr>
          <w:i/>
        </w:rPr>
        <w:t>G</w:t>
      </w:r>
      <w:r w:rsidRPr="000966F5">
        <w:rPr>
          <w:i/>
        </w:rPr>
        <w:t xml:space="preserve">rid </w:t>
      </w:r>
      <w:r w:rsidR="00D531DB" w:rsidRPr="000966F5">
        <w:rPr>
          <w:i/>
        </w:rPr>
        <w:t>P</w:t>
      </w:r>
      <w:r w:rsidRPr="000966F5">
        <w:rPr>
          <w:i/>
        </w:rPr>
        <w:t>arameters</w:t>
      </w:r>
    </w:p>
    <w:p w14:paraId="4F761B85" w14:textId="1F81A57A" w:rsidR="00384D34" w:rsidRPr="000966F5" w:rsidRDefault="00384D34" w:rsidP="00384D34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80"/>
        <w:ind w:firstLine="204"/>
        <w:jc w:val="both"/>
      </w:pPr>
      <w:r w:rsidRPr="000966F5">
        <w:t xml:space="preserve">The details of the parameters of the simulated two-terminal system are as follows. The parameters of the simulated grid are depicted in Table </w:t>
      </w:r>
      <w:r w:rsidR="00D30873" w:rsidRPr="000966F5">
        <w:rPr>
          <w:lang w:val="en-GB"/>
        </w:rPr>
        <w:t>S1</w:t>
      </w:r>
      <w:r w:rsidRPr="000966F5">
        <w:t xml:space="preserve">. </w:t>
      </w:r>
    </w:p>
    <w:p w14:paraId="757145DF" w14:textId="0940C3E0" w:rsidR="00AF0569" w:rsidRPr="000966F5" w:rsidRDefault="00AF0569" w:rsidP="00AF0569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0" w:line="252" w:lineRule="auto"/>
        <w:ind w:firstLine="204"/>
        <w:jc w:val="center"/>
        <w:rPr>
          <w:sz w:val="16"/>
          <w:szCs w:val="16"/>
        </w:rPr>
      </w:pPr>
      <w:bookmarkStart w:id="0" w:name="_Hlk157961215"/>
      <w:r w:rsidRPr="000966F5">
        <w:rPr>
          <w:sz w:val="16"/>
          <w:szCs w:val="16"/>
        </w:rPr>
        <w:t xml:space="preserve"> TABLE </w:t>
      </w:r>
      <w:r w:rsidR="00D30873" w:rsidRPr="000966F5">
        <w:rPr>
          <w:sz w:val="16"/>
          <w:szCs w:val="16"/>
        </w:rPr>
        <w:t>S1</w:t>
      </w:r>
    </w:p>
    <w:p w14:paraId="010A95BC" w14:textId="0958797C" w:rsidR="00384D34" w:rsidRPr="000966F5" w:rsidRDefault="00AF0569" w:rsidP="00AF056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52" w:lineRule="auto"/>
        <w:ind w:firstLine="202"/>
        <w:jc w:val="center"/>
        <w:rPr>
          <w:sz w:val="16"/>
          <w:szCs w:val="16"/>
        </w:rPr>
      </w:pPr>
      <w:r w:rsidRPr="000966F5">
        <w:rPr>
          <w:smallCaps/>
          <w:sz w:val="16"/>
          <w:szCs w:val="16"/>
          <w:lang w:val="en-GB"/>
        </w:rPr>
        <w:t>The parameters of the simulated grid</w:t>
      </w:r>
      <w:r w:rsidRPr="000966F5">
        <w:rPr>
          <w:smallCaps/>
          <w:sz w:val="16"/>
          <w:szCs w:val="16"/>
        </w:rPr>
        <w:t xml:space="preserve"> sources</w:t>
      </w:r>
    </w:p>
    <w:tbl>
      <w:tblPr>
        <w:tblW w:w="5257" w:type="dxa"/>
        <w:jc w:val="center"/>
        <w:tblBorders>
          <w:top w:val="double" w:sz="4" w:space="0" w:color="auto"/>
          <w:bottom w:val="doub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9"/>
        <w:gridCol w:w="1661"/>
        <w:gridCol w:w="677"/>
      </w:tblGrid>
      <w:tr w:rsidR="000966F5" w:rsidRPr="000966F5" w14:paraId="58C78707" w14:textId="77777777" w:rsidTr="00AF0569">
        <w:trPr>
          <w:cantSplit/>
          <w:trHeight w:val="222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bookmarkEnd w:id="0"/>
          <w:p w14:paraId="0E1F0DAA" w14:textId="77777777" w:rsidR="00384D34" w:rsidRPr="000966F5" w:rsidRDefault="00384D34" w:rsidP="00386243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voltage level (kV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5BE75C" w14:textId="77777777" w:rsidR="00384D34" w:rsidRPr="000966F5" w:rsidRDefault="00384D34" w:rsidP="00386243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 xml:space="preserve"> 400</w:t>
            </w:r>
          </w:p>
        </w:tc>
      </w:tr>
      <w:tr w:rsidR="000966F5" w:rsidRPr="000966F5" w14:paraId="174F545D" w14:textId="77777777" w:rsidTr="00AF0569">
        <w:trPr>
          <w:cantSplit/>
          <w:trHeight w:val="222"/>
          <w:jc w:val="center"/>
        </w:trPr>
        <w:tc>
          <w:tcPr>
            <w:tcW w:w="0" w:type="auto"/>
            <w:gridSpan w:val="2"/>
            <w:vAlign w:val="center"/>
          </w:tcPr>
          <w:p w14:paraId="79940E87" w14:textId="77777777" w:rsidR="00384D34" w:rsidRPr="000966F5" w:rsidRDefault="00384D34" w:rsidP="00386243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Frequency (Hz)</w:t>
            </w:r>
          </w:p>
        </w:tc>
        <w:tc>
          <w:tcPr>
            <w:tcW w:w="0" w:type="auto"/>
          </w:tcPr>
          <w:p w14:paraId="3FFE3BF7" w14:textId="77777777" w:rsidR="00384D34" w:rsidRPr="000966F5" w:rsidRDefault="00384D34" w:rsidP="00386243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50</w:t>
            </w:r>
          </w:p>
        </w:tc>
      </w:tr>
      <w:tr w:rsidR="000966F5" w:rsidRPr="000966F5" w14:paraId="4C780E45" w14:textId="77777777" w:rsidTr="00AF0569">
        <w:trPr>
          <w:cantSplit/>
          <w:trHeight w:val="222"/>
          <w:jc w:val="center"/>
        </w:trPr>
        <w:tc>
          <w:tcPr>
            <w:tcW w:w="0" w:type="auto"/>
            <w:vMerge w:val="restart"/>
            <w:vAlign w:val="center"/>
          </w:tcPr>
          <w:p w14:paraId="59644143" w14:textId="77777777" w:rsidR="00384D34" w:rsidRPr="000966F5" w:rsidRDefault="00384D34" w:rsidP="00386243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Positive-sequence parameters</w:t>
            </w:r>
          </w:p>
        </w:tc>
        <w:tc>
          <w:tcPr>
            <w:tcW w:w="0" w:type="auto"/>
          </w:tcPr>
          <w:p w14:paraId="76287A22" w14:textId="77777777" w:rsidR="00384D34" w:rsidRPr="000966F5" w:rsidRDefault="00384D34" w:rsidP="00386243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resistance (Ω)</w:t>
            </w:r>
          </w:p>
        </w:tc>
        <w:tc>
          <w:tcPr>
            <w:tcW w:w="0" w:type="auto"/>
            <w:vAlign w:val="center"/>
          </w:tcPr>
          <w:p w14:paraId="09E25F8B" w14:textId="77777777" w:rsidR="00384D34" w:rsidRPr="000966F5" w:rsidRDefault="00384D34" w:rsidP="00386243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0.0656</w:t>
            </w:r>
          </w:p>
        </w:tc>
      </w:tr>
      <w:tr w:rsidR="000966F5" w:rsidRPr="000966F5" w14:paraId="32047739" w14:textId="77777777" w:rsidTr="00AF0569">
        <w:trPr>
          <w:cantSplit/>
          <w:trHeight w:val="222"/>
          <w:jc w:val="center"/>
        </w:trPr>
        <w:tc>
          <w:tcPr>
            <w:tcW w:w="0" w:type="auto"/>
            <w:vMerge/>
            <w:vAlign w:val="center"/>
          </w:tcPr>
          <w:p w14:paraId="34C83E71" w14:textId="77777777" w:rsidR="00384D34" w:rsidRPr="000966F5" w:rsidRDefault="00384D34" w:rsidP="00386243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1103292" w14:textId="77777777" w:rsidR="00384D34" w:rsidRPr="000966F5" w:rsidRDefault="00384D34" w:rsidP="00386243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inductance (mH)</w:t>
            </w:r>
          </w:p>
        </w:tc>
        <w:tc>
          <w:tcPr>
            <w:tcW w:w="0" w:type="auto"/>
            <w:vAlign w:val="center"/>
          </w:tcPr>
          <w:p w14:paraId="6570C362" w14:textId="77777777" w:rsidR="00384D34" w:rsidRPr="000966F5" w:rsidRDefault="00384D34" w:rsidP="00386243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6.3873</w:t>
            </w:r>
          </w:p>
        </w:tc>
      </w:tr>
      <w:tr w:rsidR="000966F5" w:rsidRPr="000966F5" w14:paraId="6EF5F0F7" w14:textId="77777777" w:rsidTr="00AF0569">
        <w:trPr>
          <w:cantSplit/>
          <w:trHeight w:val="222"/>
          <w:jc w:val="center"/>
        </w:trPr>
        <w:tc>
          <w:tcPr>
            <w:tcW w:w="0" w:type="auto"/>
            <w:vMerge w:val="restart"/>
            <w:vAlign w:val="center"/>
          </w:tcPr>
          <w:p w14:paraId="705E84DE" w14:textId="77777777" w:rsidR="00384D34" w:rsidRPr="000966F5" w:rsidRDefault="00384D34" w:rsidP="00386243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Zero-sequence parameters</w:t>
            </w:r>
          </w:p>
        </w:tc>
        <w:tc>
          <w:tcPr>
            <w:tcW w:w="0" w:type="auto"/>
          </w:tcPr>
          <w:p w14:paraId="751C3D91" w14:textId="77777777" w:rsidR="00384D34" w:rsidRPr="000966F5" w:rsidRDefault="00384D34" w:rsidP="00386243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resistance (Ω)</w:t>
            </w:r>
          </w:p>
        </w:tc>
        <w:tc>
          <w:tcPr>
            <w:tcW w:w="0" w:type="auto"/>
            <w:vAlign w:val="center"/>
          </w:tcPr>
          <w:p w14:paraId="5772ECDE" w14:textId="77777777" w:rsidR="00384D34" w:rsidRPr="000966F5" w:rsidRDefault="00384D34" w:rsidP="00386243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0.2116</w:t>
            </w:r>
          </w:p>
        </w:tc>
      </w:tr>
      <w:tr w:rsidR="000966F5" w:rsidRPr="000966F5" w14:paraId="0920101A" w14:textId="77777777" w:rsidTr="00AF0569">
        <w:trPr>
          <w:cantSplit/>
          <w:trHeight w:val="54"/>
          <w:jc w:val="center"/>
        </w:trPr>
        <w:tc>
          <w:tcPr>
            <w:tcW w:w="0" w:type="auto"/>
            <w:vMerge/>
            <w:vAlign w:val="center"/>
          </w:tcPr>
          <w:p w14:paraId="6C2A1848" w14:textId="77777777" w:rsidR="00384D34" w:rsidRPr="000966F5" w:rsidRDefault="00384D34" w:rsidP="00386243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5F2795E" w14:textId="77777777" w:rsidR="00384D34" w:rsidRPr="000966F5" w:rsidRDefault="00384D34" w:rsidP="00386243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inductance (mH)</w:t>
            </w:r>
          </w:p>
        </w:tc>
        <w:tc>
          <w:tcPr>
            <w:tcW w:w="0" w:type="auto"/>
            <w:vAlign w:val="center"/>
          </w:tcPr>
          <w:p w14:paraId="6226E4B0" w14:textId="77777777" w:rsidR="00384D34" w:rsidRPr="000966F5" w:rsidRDefault="00384D34" w:rsidP="00386243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19.809</w:t>
            </w:r>
          </w:p>
        </w:tc>
      </w:tr>
    </w:tbl>
    <w:p w14:paraId="2E1678F5" w14:textId="5F98D31A" w:rsidR="00384D34" w:rsidRPr="000966F5" w:rsidRDefault="00AF0569" w:rsidP="00AF0569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80"/>
        <w:rPr>
          <w:i/>
        </w:rPr>
      </w:pPr>
      <w:r w:rsidRPr="000966F5">
        <w:rPr>
          <w:i/>
        </w:rPr>
        <w:t xml:space="preserve">B. </w:t>
      </w:r>
      <w:r w:rsidR="00384D34" w:rsidRPr="000966F5">
        <w:rPr>
          <w:i/>
        </w:rPr>
        <w:t xml:space="preserve">Simulated </w:t>
      </w:r>
      <w:r w:rsidR="00D531DB" w:rsidRPr="000966F5">
        <w:rPr>
          <w:i/>
        </w:rPr>
        <w:t>T</w:t>
      </w:r>
      <w:r w:rsidR="00384D34" w:rsidRPr="000966F5">
        <w:rPr>
          <w:i/>
        </w:rPr>
        <w:t xml:space="preserve">ransmission </w:t>
      </w:r>
      <w:r w:rsidR="00D531DB" w:rsidRPr="000966F5">
        <w:rPr>
          <w:i/>
        </w:rPr>
        <w:t>C</w:t>
      </w:r>
      <w:r w:rsidR="00384D34" w:rsidRPr="000966F5">
        <w:rPr>
          <w:i/>
        </w:rPr>
        <w:t xml:space="preserve">ircuit </w:t>
      </w:r>
      <w:r w:rsidR="00D531DB" w:rsidRPr="000966F5">
        <w:rPr>
          <w:i/>
        </w:rPr>
        <w:t>P</w:t>
      </w:r>
      <w:r w:rsidR="00384D34" w:rsidRPr="000966F5">
        <w:rPr>
          <w:i/>
        </w:rPr>
        <w:t>arameters</w:t>
      </w:r>
    </w:p>
    <w:p w14:paraId="2F2B1BBB" w14:textId="5623A936" w:rsidR="00384D34" w:rsidRPr="000966F5" w:rsidRDefault="00384D34" w:rsidP="00AF0569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80"/>
        <w:jc w:val="both"/>
        <w:rPr>
          <w:lang w:val="en-GB"/>
        </w:rPr>
      </w:pPr>
      <w:r w:rsidRPr="000966F5">
        <w:rPr>
          <w:lang w:val="en-GB"/>
        </w:rPr>
        <w:t xml:space="preserve">The parameters of the transmission system are depicted in Table </w:t>
      </w:r>
      <w:r w:rsidR="00D30873" w:rsidRPr="000966F5">
        <w:rPr>
          <w:lang w:val="en-GB"/>
        </w:rPr>
        <w:t>S2</w:t>
      </w:r>
      <w:r w:rsidRPr="000966F5">
        <w:rPr>
          <w:lang w:val="en-GB"/>
        </w:rPr>
        <w:t xml:space="preserve">. </w:t>
      </w:r>
    </w:p>
    <w:p w14:paraId="5D2411F1" w14:textId="5C3C0443" w:rsidR="00AF0569" w:rsidRPr="000966F5" w:rsidRDefault="00AF0569" w:rsidP="00AF0569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0" w:line="252" w:lineRule="auto"/>
        <w:ind w:firstLine="204"/>
        <w:jc w:val="center"/>
        <w:rPr>
          <w:sz w:val="16"/>
          <w:szCs w:val="16"/>
        </w:rPr>
      </w:pPr>
      <w:r w:rsidRPr="000966F5">
        <w:rPr>
          <w:sz w:val="16"/>
          <w:szCs w:val="16"/>
        </w:rPr>
        <w:t xml:space="preserve">TABLE </w:t>
      </w:r>
      <w:r w:rsidR="00D30873" w:rsidRPr="000966F5">
        <w:rPr>
          <w:sz w:val="16"/>
          <w:szCs w:val="16"/>
        </w:rPr>
        <w:t>S2</w:t>
      </w:r>
    </w:p>
    <w:p w14:paraId="23D3AEC6" w14:textId="01423EA0" w:rsidR="00384D34" w:rsidRPr="000966F5" w:rsidRDefault="00AF0569" w:rsidP="004037D2">
      <w:pPr>
        <w:keepNext/>
        <w:widowControl w:val="0"/>
        <w:pBdr>
          <w:top w:val="nil"/>
          <w:left w:val="nil"/>
          <w:bottom w:val="nil"/>
          <w:right w:val="nil"/>
          <w:between w:val="nil"/>
        </w:pBdr>
        <w:spacing w:line="252" w:lineRule="auto"/>
        <w:jc w:val="center"/>
        <w:rPr>
          <w:sz w:val="16"/>
          <w:szCs w:val="16"/>
        </w:rPr>
      </w:pPr>
      <w:r w:rsidRPr="000966F5">
        <w:rPr>
          <w:smallCaps/>
          <w:sz w:val="16"/>
          <w:szCs w:val="16"/>
          <w:lang w:val="en-GB"/>
        </w:rPr>
        <w:t>The parameters of the simulated transmission circuit</w:t>
      </w:r>
    </w:p>
    <w:tbl>
      <w:tblPr>
        <w:tblW w:w="5529" w:type="dxa"/>
        <w:jc w:val="center"/>
        <w:tblBorders>
          <w:top w:val="doub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6"/>
        <w:gridCol w:w="2136"/>
        <w:gridCol w:w="1207"/>
      </w:tblGrid>
      <w:tr w:rsidR="000966F5" w:rsidRPr="000966F5" w14:paraId="0D424151" w14:textId="77777777" w:rsidTr="00AF0569">
        <w:trPr>
          <w:trHeight w:val="256"/>
          <w:jc w:val="center"/>
        </w:trPr>
        <w:tc>
          <w:tcPr>
            <w:tcW w:w="2186" w:type="dxa"/>
            <w:vMerge w:val="restart"/>
            <w:tcBorders>
              <w:top w:val="single" w:sz="4" w:space="0" w:color="auto"/>
            </w:tcBorders>
          </w:tcPr>
          <w:p w14:paraId="0AE4B39B" w14:textId="77777777" w:rsidR="00384D34" w:rsidRPr="000966F5" w:rsidRDefault="00384D34" w:rsidP="004037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center"/>
              <w:rPr>
                <w:sz w:val="16"/>
                <w:szCs w:val="16"/>
              </w:rPr>
            </w:pPr>
          </w:p>
          <w:p w14:paraId="02CAF457" w14:textId="77777777" w:rsidR="00384D34" w:rsidRPr="000966F5" w:rsidRDefault="00384D34" w:rsidP="004037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Positive-sequence parameters</w:t>
            </w:r>
          </w:p>
        </w:tc>
        <w:tc>
          <w:tcPr>
            <w:tcW w:w="2136" w:type="dxa"/>
            <w:tcBorders>
              <w:top w:val="single" w:sz="4" w:space="0" w:color="auto"/>
            </w:tcBorders>
          </w:tcPr>
          <w:p w14:paraId="3F0C5578" w14:textId="77777777" w:rsidR="00384D34" w:rsidRPr="000966F5" w:rsidRDefault="00384D34" w:rsidP="004037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resistance (Ω/km)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5737A859" w14:textId="77777777" w:rsidR="00384D34" w:rsidRPr="000966F5" w:rsidRDefault="00384D34" w:rsidP="004037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0.0367</w:t>
            </w:r>
          </w:p>
        </w:tc>
      </w:tr>
      <w:tr w:rsidR="000966F5" w:rsidRPr="000966F5" w14:paraId="7C2481C9" w14:textId="77777777" w:rsidTr="00AF0569">
        <w:trPr>
          <w:trHeight w:val="256"/>
          <w:jc w:val="center"/>
        </w:trPr>
        <w:tc>
          <w:tcPr>
            <w:tcW w:w="2186" w:type="dxa"/>
            <w:vMerge/>
          </w:tcPr>
          <w:p w14:paraId="41D071E1" w14:textId="77777777" w:rsidR="00384D34" w:rsidRPr="000966F5" w:rsidRDefault="00384D34" w:rsidP="004037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2136" w:type="dxa"/>
          </w:tcPr>
          <w:p w14:paraId="74AD9A14" w14:textId="77777777" w:rsidR="00384D34" w:rsidRPr="000966F5" w:rsidRDefault="00384D34" w:rsidP="004037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inductance (mH/km)</w:t>
            </w:r>
          </w:p>
        </w:tc>
        <w:tc>
          <w:tcPr>
            <w:tcW w:w="1207" w:type="dxa"/>
          </w:tcPr>
          <w:p w14:paraId="42FCED32" w14:textId="77777777" w:rsidR="00384D34" w:rsidRPr="000966F5" w:rsidRDefault="00384D34" w:rsidP="004037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1.0139</w:t>
            </w:r>
          </w:p>
        </w:tc>
      </w:tr>
      <w:tr w:rsidR="000966F5" w:rsidRPr="000966F5" w14:paraId="05753DF4" w14:textId="77777777" w:rsidTr="00AF0569">
        <w:trPr>
          <w:trHeight w:val="225"/>
          <w:jc w:val="center"/>
        </w:trPr>
        <w:tc>
          <w:tcPr>
            <w:tcW w:w="2186" w:type="dxa"/>
            <w:vMerge/>
          </w:tcPr>
          <w:p w14:paraId="1F93E812" w14:textId="77777777" w:rsidR="00384D34" w:rsidRPr="000966F5" w:rsidRDefault="00384D34" w:rsidP="004037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2136" w:type="dxa"/>
          </w:tcPr>
          <w:p w14:paraId="083AAB52" w14:textId="77777777" w:rsidR="00384D34" w:rsidRPr="000966F5" w:rsidRDefault="00384D34" w:rsidP="004037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capacitance (µF/km)</w:t>
            </w:r>
          </w:p>
        </w:tc>
        <w:tc>
          <w:tcPr>
            <w:tcW w:w="1207" w:type="dxa"/>
          </w:tcPr>
          <w:p w14:paraId="4DCB25C8" w14:textId="77777777" w:rsidR="00384D34" w:rsidRPr="000966F5" w:rsidRDefault="00384D34" w:rsidP="004037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0.01136</w:t>
            </w:r>
          </w:p>
        </w:tc>
      </w:tr>
      <w:tr w:rsidR="000966F5" w:rsidRPr="000966F5" w14:paraId="2885C865" w14:textId="77777777" w:rsidTr="00AF0569">
        <w:trPr>
          <w:trHeight w:val="225"/>
          <w:jc w:val="center"/>
        </w:trPr>
        <w:tc>
          <w:tcPr>
            <w:tcW w:w="2186" w:type="dxa"/>
            <w:vMerge w:val="restart"/>
          </w:tcPr>
          <w:p w14:paraId="7DD67A60" w14:textId="77777777" w:rsidR="00384D34" w:rsidRPr="000966F5" w:rsidRDefault="00384D34" w:rsidP="004037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center"/>
              <w:rPr>
                <w:sz w:val="16"/>
                <w:szCs w:val="16"/>
              </w:rPr>
            </w:pPr>
          </w:p>
          <w:p w14:paraId="2821B2AE" w14:textId="77777777" w:rsidR="00384D34" w:rsidRPr="000966F5" w:rsidRDefault="00384D34" w:rsidP="004037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Zero-sequence parameters</w:t>
            </w:r>
          </w:p>
        </w:tc>
        <w:tc>
          <w:tcPr>
            <w:tcW w:w="2136" w:type="dxa"/>
          </w:tcPr>
          <w:p w14:paraId="2FD09627" w14:textId="77777777" w:rsidR="00384D34" w:rsidRPr="000966F5" w:rsidRDefault="00384D34" w:rsidP="004037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resistance (Ω/km)</w:t>
            </w:r>
          </w:p>
        </w:tc>
        <w:tc>
          <w:tcPr>
            <w:tcW w:w="1207" w:type="dxa"/>
          </w:tcPr>
          <w:p w14:paraId="701D20F2" w14:textId="77777777" w:rsidR="00384D34" w:rsidRPr="000966F5" w:rsidRDefault="00384D34" w:rsidP="004037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0.257</w:t>
            </w:r>
          </w:p>
        </w:tc>
      </w:tr>
      <w:tr w:rsidR="000966F5" w:rsidRPr="000966F5" w14:paraId="6600A6DD" w14:textId="77777777" w:rsidTr="00AF0569">
        <w:trPr>
          <w:trHeight w:val="225"/>
          <w:jc w:val="center"/>
        </w:trPr>
        <w:tc>
          <w:tcPr>
            <w:tcW w:w="2186" w:type="dxa"/>
            <w:vMerge/>
          </w:tcPr>
          <w:p w14:paraId="2F65947F" w14:textId="77777777" w:rsidR="00384D34" w:rsidRPr="000966F5" w:rsidRDefault="00384D34" w:rsidP="004037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2136" w:type="dxa"/>
          </w:tcPr>
          <w:p w14:paraId="66FEA2C0" w14:textId="77777777" w:rsidR="00384D34" w:rsidRPr="000966F5" w:rsidRDefault="00384D34" w:rsidP="004037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inductance (mH/km)</w:t>
            </w:r>
          </w:p>
        </w:tc>
        <w:tc>
          <w:tcPr>
            <w:tcW w:w="1207" w:type="dxa"/>
          </w:tcPr>
          <w:p w14:paraId="51B69F0D" w14:textId="77777777" w:rsidR="00384D34" w:rsidRPr="000966F5" w:rsidRDefault="00384D34" w:rsidP="004037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3.73745</w:t>
            </w:r>
          </w:p>
        </w:tc>
      </w:tr>
      <w:tr w:rsidR="00384D34" w:rsidRPr="000966F5" w14:paraId="67F21704" w14:textId="77777777" w:rsidTr="00AF0569">
        <w:trPr>
          <w:trHeight w:val="225"/>
          <w:jc w:val="center"/>
        </w:trPr>
        <w:tc>
          <w:tcPr>
            <w:tcW w:w="2186" w:type="dxa"/>
            <w:vMerge/>
          </w:tcPr>
          <w:p w14:paraId="420E50C4" w14:textId="77777777" w:rsidR="00384D34" w:rsidRPr="000966F5" w:rsidRDefault="00384D34" w:rsidP="004037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2136" w:type="dxa"/>
          </w:tcPr>
          <w:p w14:paraId="3A3D38EF" w14:textId="77777777" w:rsidR="00384D34" w:rsidRPr="000966F5" w:rsidRDefault="00384D34" w:rsidP="004037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capacitance (µF/km)</w:t>
            </w:r>
          </w:p>
        </w:tc>
        <w:tc>
          <w:tcPr>
            <w:tcW w:w="1207" w:type="dxa"/>
          </w:tcPr>
          <w:p w14:paraId="59BDF879" w14:textId="77777777" w:rsidR="00384D34" w:rsidRPr="000966F5" w:rsidRDefault="00384D34" w:rsidP="004037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0.00768</w:t>
            </w:r>
          </w:p>
        </w:tc>
      </w:tr>
    </w:tbl>
    <w:p w14:paraId="1027A064" w14:textId="77777777" w:rsidR="00D531DB" w:rsidRPr="000966F5" w:rsidRDefault="00D531DB" w:rsidP="004037D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80"/>
        <w:rPr>
          <w:i/>
        </w:rPr>
      </w:pPr>
    </w:p>
    <w:p w14:paraId="4D69E538" w14:textId="75C80249" w:rsidR="00384D34" w:rsidRPr="000966F5" w:rsidRDefault="00AF0569" w:rsidP="004037D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80"/>
        <w:rPr>
          <w:i/>
        </w:rPr>
      </w:pPr>
      <w:r w:rsidRPr="000966F5">
        <w:rPr>
          <w:i/>
        </w:rPr>
        <w:t xml:space="preserve">C. </w:t>
      </w:r>
      <w:r w:rsidR="00384D34" w:rsidRPr="000966F5">
        <w:rPr>
          <w:i/>
        </w:rPr>
        <w:t xml:space="preserve">MOV </w:t>
      </w:r>
      <w:r w:rsidR="00D531DB" w:rsidRPr="000966F5">
        <w:rPr>
          <w:i/>
        </w:rPr>
        <w:t>M</w:t>
      </w:r>
      <w:r w:rsidR="00384D34" w:rsidRPr="000966F5">
        <w:rPr>
          <w:i/>
        </w:rPr>
        <w:t xml:space="preserve">odel </w:t>
      </w:r>
      <w:r w:rsidR="00D531DB" w:rsidRPr="000966F5">
        <w:rPr>
          <w:i/>
        </w:rPr>
        <w:t>P</w:t>
      </w:r>
      <w:r w:rsidR="00384D34" w:rsidRPr="000966F5">
        <w:rPr>
          <w:i/>
        </w:rPr>
        <w:t>arameters</w:t>
      </w:r>
    </w:p>
    <w:p w14:paraId="728B7D57" w14:textId="40135B6D" w:rsidR="00384D34" w:rsidRPr="000966F5" w:rsidRDefault="00384D34" w:rsidP="004037D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80"/>
        <w:ind w:firstLine="204"/>
        <w:jc w:val="both"/>
      </w:pPr>
      <w:r w:rsidRPr="000966F5">
        <w:rPr>
          <w:lang w:val="en-GB"/>
        </w:rPr>
        <w:t>The MOV is modelled as a controlled current source in parallel with the capacitor</w:t>
      </w:r>
      <w:r w:rsidR="004F0281" w:rsidRPr="000966F5">
        <w:rPr>
          <w:lang w:val="en-GB"/>
        </w:rPr>
        <w:t xml:space="preserve"> as illustrated in </w:t>
      </w:r>
      <w:r w:rsidR="00514987" w:rsidRPr="000966F5">
        <w:rPr>
          <w:lang w:val="en-GB"/>
        </w:rPr>
        <w:t>Fig. S1</w:t>
      </w:r>
      <w:r w:rsidRPr="000966F5">
        <w:rPr>
          <w:lang w:val="en-GB"/>
        </w:rPr>
        <w:t>. The MOV’s current is determined as a function of the voltage of the series capacitor and the reference voltage [2]. The reference voltage value is 150 kV, p=1000, and q=23.</w:t>
      </w:r>
    </w:p>
    <w:p w14:paraId="6C54774D" w14:textId="282ED8C7" w:rsidR="00384D34" w:rsidRPr="000966F5" w:rsidRDefault="00000000" w:rsidP="004037D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80"/>
        <w:jc w:val="center"/>
        <w:rPr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i</m:t>
              </m:r>
            </m:e>
            <m:sub>
              <m:r>
                <w:rPr>
                  <w:rFonts w:ascii="Cambria Math" w:hAnsi="Cambria Math"/>
                  <w:lang w:val="en-GB"/>
                </w:rPr>
                <m:t>MOV</m:t>
              </m:r>
            </m:sub>
          </m:sSub>
          <m:r>
            <w:rPr>
              <w:rFonts w:ascii="Cambria Math" w:hAnsi="Cambria Math"/>
              <w:lang w:val="en-GB"/>
            </w:rPr>
            <m:t>=P</m:t>
          </m:r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GB"/>
                        </w:rPr>
                        <m:t>v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ref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hAnsi="Cambria Math"/>
                  <w:lang w:val="en-GB"/>
                </w:rPr>
                <m:t>q</m:t>
              </m:r>
            </m:sup>
          </m:sSup>
        </m:oMath>
      </m:oMathPara>
    </w:p>
    <w:p w14:paraId="7F71B92F" w14:textId="77777777" w:rsidR="00384D34" w:rsidRPr="000966F5" w:rsidRDefault="00384D34" w:rsidP="004037D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80"/>
        <w:jc w:val="center"/>
      </w:pPr>
      <w:r w:rsidRPr="000966F5">
        <w:object w:dxaOrig="2321" w:dyaOrig="2541" w14:anchorId="2181AEC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2.5pt;height:72.05pt" o:ole="">
            <v:imagedata r:id="rId9" o:title="" croptop="17472f"/>
          </v:shape>
          <o:OLEObject Type="Embed" ProgID="Visio.Drawing.15" ShapeID="_x0000_i1025" DrawAspect="Content" ObjectID="_1824750135" r:id="rId10"/>
        </w:object>
      </w:r>
    </w:p>
    <w:p w14:paraId="4964CC98" w14:textId="484A6EFC" w:rsidR="0001492A" w:rsidRPr="000966F5" w:rsidRDefault="00514987" w:rsidP="0001492A">
      <w:pPr>
        <w:pStyle w:val="FootnoteText"/>
        <w:spacing w:after="120"/>
        <w:ind w:firstLine="0"/>
        <w:jc w:val="center"/>
        <w:rPr>
          <w:rFonts w:eastAsia="SimSun"/>
        </w:rPr>
      </w:pPr>
      <w:r w:rsidRPr="000966F5">
        <w:rPr>
          <w:rFonts w:eastAsia="SimSun"/>
        </w:rPr>
        <w:t>Fig. S1</w:t>
      </w:r>
      <w:r w:rsidR="00384D34" w:rsidRPr="000966F5">
        <w:rPr>
          <w:rFonts w:eastAsia="SimSun"/>
        </w:rPr>
        <w:t>. MOV model.</w:t>
      </w:r>
    </w:p>
    <w:p w14:paraId="4859DFC9" w14:textId="3D188AEE" w:rsidR="005C10C3" w:rsidRPr="000966F5" w:rsidRDefault="005C10C3" w:rsidP="005C10C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80"/>
        <w:rPr>
          <w:i/>
        </w:rPr>
      </w:pPr>
      <w:r w:rsidRPr="000966F5">
        <w:rPr>
          <w:i/>
        </w:rPr>
        <w:t>D. Details of the simulated DFIG power plant</w:t>
      </w:r>
    </w:p>
    <w:p w14:paraId="5A931C24" w14:textId="26C4A460" w:rsidR="00A2302E" w:rsidRPr="000966F5" w:rsidRDefault="00A2302E" w:rsidP="00A2302E">
      <w:pPr>
        <w:tabs>
          <w:tab w:val="right" w:pos="4253"/>
        </w:tabs>
        <w:spacing w:line="276" w:lineRule="auto"/>
        <w:jc w:val="both"/>
        <w:rPr>
          <w:rFonts w:asciiTheme="majorBidi" w:eastAsia="Calibri" w:hAnsiTheme="majorBidi" w:cstheme="majorBidi"/>
          <w:shd w:val="clear" w:color="auto" w:fill="FFFFFF"/>
          <w:lang w:val="en-GB"/>
        </w:rPr>
      </w:pPr>
      <w:r w:rsidRPr="000966F5">
        <w:rPr>
          <w:rFonts w:asciiTheme="majorBidi" w:eastAsia="Calibri" w:hAnsiTheme="majorBidi" w:cstheme="majorBidi"/>
          <w:shd w:val="clear" w:color="auto" w:fill="FFFFFF"/>
        </w:rPr>
        <w:t xml:space="preserve">The simulated wind power plant is based on a Doubly Fed Induction Generator (DFIG) configuration. The </w:t>
      </w:r>
      <w:r w:rsidRPr="000966F5">
        <w:rPr>
          <w:rFonts w:asciiTheme="majorBidi" w:eastAsia="Calibri" w:hAnsiTheme="majorBidi" w:cstheme="majorBidi"/>
          <w:shd w:val="clear" w:color="auto" w:fill="FFFFFF"/>
          <w:cs/>
        </w:rPr>
        <w:t>‎</w:t>
      </w:r>
      <w:r w:rsidRPr="000966F5">
        <w:rPr>
          <w:rFonts w:asciiTheme="majorBidi" w:eastAsia="Calibri" w:hAnsiTheme="majorBidi" w:cstheme="majorBidi"/>
          <w:shd w:val="clear" w:color="auto" w:fill="FFFFFF"/>
        </w:rPr>
        <w:t xml:space="preserve">overall structure of the DFIG-based wind power plant is illustrated in </w:t>
      </w:r>
      <w:r w:rsidR="00C40ADC" w:rsidRPr="000966F5">
        <w:rPr>
          <w:lang w:val="en-GB"/>
        </w:rPr>
        <w:t>Fig. S</w:t>
      </w:r>
      <w:r w:rsidR="00C40ADC" w:rsidRPr="000966F5">
        <w:rPr>
          <w:rFonts w:hint="cs"/>
          <w:rtl/>
          <w:lang w:val="en-GB"/>
        </w:rPr>
        <w:t>2</w:t>
      </w:r>
      <w:r w:rsidRPr="000966F5">
        <w:rPr>
          <w:rFonts w:asciiTheme="majorBidi" w:eastAsia="Calibri" w:hAnsiTheme="majorBidi" w:cstheme="majorBidi"/>
          <w:shd w:val="clear" w:color="auto" w:fill="FFFFFF"/>
        </w:rPr>
        <w:t xml:space="preserve">(a), which includes </w:t>
      </w:r>
      <w:r w:rsidRPr="000966F5">
        <w:rPr>
          <w:rFonts w:asciiTheme="majorBidi" w:eastAsia="Calibri" w:hAnsiTheme="majorBidi" w:cstheme="majorBidi"/>
          <w:shd w:val="clear" w:color="auto" w:fill="FFFFFF"/>
          <w:cs/>
        </w:rPr>
        <w:t>‎</w:t>
      </w:r>
      <w:r w:rsidRPr="000966F5">
        <w:rPr>
          <w:rFonts w:asciiTheme="majorBidi" w:eastAsia="Calibri" w:hAnsiTheme="majorBidi" w:cstheme="majorBidi"/>
          <w:shd w:val="clear" w:color="auto" w:fill="FFFFFF"/>
        </w:rPr>
        <w:t xml:space="preserve">both the Rotor Side Converter (RSC) and the Grid Side Converter (GSC). The control schemes for both </w:t>
      </w:r>
      <w:r w:rsidRPr="000966F5">
        <w:rPr>
          <w:rFonts w:asciiTheme="majorBidi" w:eastAsia="Calibri" w:hAnsiTheme="majorBidi" w:cstheme="majorBidi"/>
          <w:shd w:val="clear" w:color="auto" w:fill="FFFFFF"/>
          <w:cs/>
        </w:rPr>
        <w:t>‎</w:t>
      </w:r>
      <w:r w:rsidRPr="000966F5">
        <w:rPr>
          <w:rFonts w:asciiTheme="majorBidi" w:eastAsia="Calibri" w:hAnsiTheme="majorBidi" w:cstheme="majorBidi"/>
          <w:shd w:val="clear" w:color="auto" w:fill="FFFFFF"/>
        </w:rPr>
        <w:t xml:space="preserve">converters are also depicted, demonstrating how the RSC regulates rotor currents to control active and </w:t>
      </w:r>
      <w:r w:rsidRPr="000966F5">
        <w:rPr>
          <w:rFonts w:asciiTheme="majorBidi" w:eastAsia="Calibri" w:hAnsiTheme="majorBidi" w:cstheme="majorBidi"/>
          <w:shd w:val="clear" w:color="auto" w:fill="FFFFFF"/>
          <w:cs/>
        </w:rPr>
        <w:t>‎</w:t>
      </w:r>
      <w:r w:rsidRPr="000966F5">
        <w:rPr>
          <w:rFonts w:asciiTheme="majorBidi" w:eastAsia="Calibri" w:hAnsiTheme="majorBidi" w:cstheme="majorBidi"/>
          <w:shd w:val="clear" w:color="auto" w:fill="FFFFFF"/>
        </w:rPr>
        <w:t>reactive power, while the GSC maintains DC-link voltage and ensures grid-side power quality.</w:t>
      </w:r>
      <w:r w:rsidRPr="000966F5">
        <w:rPr>
          <w:rFonts w:asciiTheme="majorBidi" w:eastAsia="Calibri" w:hAnsiTheme="majorBidi" w:cstheme="majorBidi"/>
          <w:shd w:val="clear" w:color="auto" w:fill="FFFFFF"/>
          <w:cs/>
        </w:rPr>
        <w:t>‎</w:t>
      </w:r>
      <w:r w:rsidRPr="000966F5">
        <w:rPr>
          <w:rFonts w:asciiTheme="majorBidi" w:eastAsia="Calibri" w:hAnsiTheme="majorBidi" w:cstheme="majorBidi"/>
          <w:shd w:val="clear" w:color="auto" w:fill="FFFFFF"/>
        </w:rPr>
        <w:t xml:space="preserve"> As shown in </w:t>
      </w:r>
      <w:r w:rsidR="00C40ADC" w:rsidRPr="000966F5">
        <w:rPr>
          <w:lang w:val="en-GB"/>
        </w:rPr>
        <w:t>Fig. S</w:t>
      </w:r>
      <w:r w:rsidR="00C40ADC" w:rsidRPr="000966F5">
        <w:rPr>
          <w:rFonts w:hint="cs"/>
          <w:rtl/>
          <w:lang w:val="en-GB"/>
        </w:rPr>
        <w:t>2</w:t>
      </w:r>
      <w:r w:rsidRPr="000966F5">
        <w:rPr>
          <w:rFonts w:asciiTheme="majorBidi" w:eastAsia="Calibri" w:hAnsiTheme="majorBidi" w:cstheme="majorBidi"/>
          <w:shd w:val="clear" w:color="auto" w:fill="FFFFFF"/>
        </w:rPr>
        <w:t xml:space="preserve">(b) and </w:t>
      </w:r>
      <w:r w:rsidR="00C40ADC" w:rsidRPr="000966F5">
        <w:rPr>
          <w:lang w:val="en-GB"/>
        </w:rPr>
        <w:t>S</w:t>
      </w:r>
      <w:r w:rsidR="00C40ADC" w:rsidRPr="000966F5">
        <w:rPr>
          <w:rFonts w:hint="cs"/>
          <w:rtl/>
          <w:lang w:val="en-GB"/>
        </w:rPr>
        <w:t>2</w:t>
      </w:r>
      <w:r w:rsidRPr="000966F5">
        <w:rPr>
          <w:rFonts w:asciiTheme="majorBidi" w:eastAsia="Calibri" w:hAnsiTheme="majorBidi" w:cstheme="majorBidi"/>
          <w:shd w:val="clear" w:color="auto" w:fill="FFFFFF"/>
        </w:rPr>
        <w:t>(c), the standard control scheme of the DFIG is employed. The active power output of the wind plant is regulated based on wind conditions using a maximum power point tracking (MPPT) algorithm. Meanwhile, the reactive power output is controlled to comply with grid code requirements, ensuring proper voltage support and system stability.</w:t>
      </w:r>
      <w:r w:rsidRPr="000966F5">
        <w:rPr>
          <w:rFonts w:asciiTheme="majorBidi" w:eastAsia="Calibri" w:hAnsiTheme="majorBidi" w:cstheme="majorBidi"/>
          <w:shd w:val="clear" w:color="auto" w:fill="FFFFFF"/>
          <w:lang w:val="en-GB"/>
        </w:rPr>
        <w:t xml:space="preserve"> Proportional and Integral (PI) controllers are utilized for both RSC and GSC control. The gains of PI controllers </w:t>
      </w:r>
      <w:r w:rsidR="0021297A" w:rsidRPr="000966F5">
        <w:rPr>
          <w:rFonts w:asciiTheme="majorBidi" w:eastAsia="Calibri" w:hAnsiTheme="majorBidi" w:cstheme="majorBidi"/>
          <w:shd w:val="clear" w:color="auto" w:fill="FFFFFF"/>
          <w:lang w:val="en-GB"/>
        </w:rPr>
        <w:t xml:space="preserve">for the </w:t>
      </w:r>
      <w:r w:rsidRPr="000966F5">
        <w:rPr>
          <w:rFonts w:asciiTheme="majorBidi" w:eastAsia="Calibri" w:hAnsiTheme="majorBidi" w:cstheme="majorBidi"/>
          <w:shd w:val="clear" w:color="auto" w:fill="FFFFFF"/>
          <w:lang w:val="en-GB"/>
        </w:rPr>
        <w:t>RSC and GSC</w:t>
      </w:r>
      <w:r w:rsidR="0021297A" w:rsidRPr="000966F5">
        <w:rPr>
          <w:rFonts w:asciiTheme="majorBidi" w:eastAsia="Calibri" w:hAnsiTheme="majorBidi" w:cstheme="majorBidi"/>
          <w:shd w:val="clear" w:color="auto" w:fill="FFFFFF"/>
          <w:lang w:val="en-GB"/>
        </w:rPr>
        <w:t xml:space="preserve"> are </w:t>
      </w:r>
      <w:r w:rsidR="00D11E63" w:rsidRPr="000966F5">
        <w:rPr>
          <w:rFonts w:asciiTheme="majorBidi" w:eastAsia="Calibri" w:hAnsiTheme="majorBidi" w:cstheme="majorBidi"/>
          <w:shd w:val="clear" w:color="auto" w:fill="FFFFFF"/>
          <w:lang w:val="en-GB"/>
        </w:rPr>
        <w:t xml:space="preserve">listed in Table </w:t>
      </w:r>
      <w:r w:rsidR="00D30873" w:rsidRPr="000966F5">
        <w:rPr>
          <w:lang w:val="en-GB"/>
        </w:rPr>
        <w:t>S3</w:t>
      </w:r>
      <w:r w:rsidRPr="000966F5">
        <w:rPr>
          <w:rFonts w:asciiTheme="majorBidi" w:eastAsia="Calibri" w:hAnsiTheme="majorBidi" w:cstheme="majorBidi"/>
          <w:shd w:val="clear" w:color="auto" w:fill="FFFFFF"/>
          <w:lang w:val="en-GB"/>
        </w:rPr>
        <w:t xml:space="preserve">. </w:t>
      </w:r>
    </w:p>
    <w:p w14:paraId="64DCE4D8" w14:textId="77777777" w:rsidR="0021297A" w:rsidRPr="000966F5" w:rsidRDefault="0021297A" w:rsidP="00A2302E">
      <w:pPr>
        <w:tabs>
          <w:tab w:val="right" w:pos="4253"/>
        </w:tabs>
        <w:spacing w:line="276" w:lineRule="auto"/>
        <w:jc w:val="both"/>
        <w:rPr>
          <w:rFonts w:asciiTheme="majorBidi" w:eastAsia="Calibri" w:hAnsiTheme="majorBidi" w:cstheme="majorBidi"/>
          <w:shd w:val="clear" w:color="auto" w:fill="FFFFFF"/>
          <w:lang w:val="en-GB"/>
        </w:rPr>
      </w:pPr>
    </w:p>
    <w:p w14:paraId="103EAFBB" w14:textId="0BBE163B" w:rsidR="0021297A" w:rsidRPr="000966F5" w:rsidRDefault="0021297A" w:rsidP="0021297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0" w:line="252" w:lineRule="auto"/>
        <w:ind w:firstLine="204"/>
        <w:jc w:val="center"/>
        <w:rPr>
          <w:sz w:val="16"/>
          <w:szCs w:val="16"/>
        </w:rPr>
      </w:pPr>
      <w:r w:rsidRPr="000966F5">
        <w:rPr>
          <w:sz w:val="16"/>
          <w:szCs w:val="16"/>
        </w:rPr>
        <w:t xml:space="preserve">TABLE </w:t>
      </w:r>
      <w:r w:rsidR="00D30873" w:rsidRPr="000966F5">
        <w:rPr>
          <w:sz w:val="16"/>
          <w:szCs w:val="16"/>
        </w:rPr>
        <w:t>S3</w:t>
      </w:r>
    </w:p>
    <w:p w14:paraId="4FE862F6" w14:textId="65316605" w:rsidR="0021297A" w:rsidRPr="000966F5" w:rsidRDefault="0021297A" w:rsidP="0021297A">
      <w:pPr>
        <w:keepNext/>
        <w:widowControl w:val="0"/>
        <w:pBdr>
          <w:top w:val="nil"/>
          <w:left w:val="nil"/>
          <w:bottom w:val="nil"/>
          <w:right w:val="nil"/>
          <w:between w:val="nil"/>
        </w:pBdr>
        <w:spacing w:line="252" w:lineRule="auto"/>
        <w:jc w:val="center"/>
        <w:rPr>
          <w:sz w:val="16"/>
          <w:szCs w:val="16"/>
        </w:rPr>
      </w:pPr>
      <w:r w:rsidRPr="000966F5">
        <w:rPr>
          <w:smallCaps/>
          <w:sz w:val="16"/>
          <w:szCs w:val="16"/>
          <w:lang w:val="en-GB"/>
        </w:rPr>
        <w:t>The gains of PI controllers in DFIG system</w:t>
      </w:r>
    </w:p>
    <w:tbl>
      <w:tblPr>
        <w:tblW w:w="5529" w:type="dxa"/>
        <w:jc w:val="center"/>
        <w:tblBorders>
          <w:top w:val="doub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628"/>
        <w:gridCol w:w="1207"/>
      </w:tblGrid>
      <w:tr w:rsidR="000966F5" w:rsidRPr="000966F5" w14:paraId="2822790D" w14:textId="77777777" w:rsidTr="0021297A">
        <w:trPr>
          <w:trHeight w:val="256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212962E4" w14:textId="77777777" w:rsidR="0021297A" w:rsidRPr="000966F5" w:rsidRDefault="0021297A" w:rsidP="00B6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  <w:p w14:paraId="4BC39168" w14:textId="3B30E580" w:rsidR="0021297A" w:rsidRPr="000966F5" w:rsidRDefault="0021297A" w:rsidP="00B6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Output power PI controller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28AE0EAF" w14:textId="68CA522A" w:rsidR="0021297A" w:rsidRPr="000966F5" w:rsidRDefault="0021297A" w:rsidP="00B6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kp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3876297D" w14:textId="17E6533C" w:rsidR="0021297A" w:rsidRPr="000966F5" w:rsidRDefault="0021297A" w:rsidP="00B6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3</w:t>
            </w:r>
          </w:p>
        </w:tc>
      </w:tr>
      <w:tr w:rsidR="000966F5" w:rsidRPr="000966F5" w14:paraId="419C670B" w14:textId="77777777" w:rsidTr="0021297A">
        <w:trPr>
          <w:trHeight w:val="256"/>
          <w:jc w:val="center"/>
        </w:trPr>
        <w:tc>
          <w:tcPr>
            <w:tcW w:w="2694" w:type="dxa"/>
            <w:vMerge/>
          </w:tcPr>
          <w:p w14:paraId="4D8ABCFE" w14:textId="77777777" w:rsidR="0021297A" w:rsidRPr="000966F5" w:rsidRDefault="0021297A" w:rsidP="00B6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</w:tc>
        <w:tc>
          <w:tcPr>
            <w:tcW w:w="1628" w:type="dxa"/>
          </w:tcPr>
          <w:p w14:paraId="5E812ADF" w14:textId="2ACA0B92" w:rsidR="0021297A" w:rsidRPr="000966F5" w:rsidRDefault="0021297A" w:rsidP="00B6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ki</w:t>
            </w:r>
          </w:p>
        </w:tc>
        <w:tc>
          <w:tcPr>
            <w:tcW w:w="1207" w:type="dxa"/>
          </w:tcPr>
          <w:p w14:paraId="1C569B9C" w14:textId="1A621F33" w:rsidR="0021297A" w:rsidRPr="000966F5" w:rsidRDefault="0021297A" w:rsidP="00B6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0.6</w:t>
            </w:r>
          </w:p>
        </w:tc>
      </w:tr>
      <w:tr w:rsidR="000966F5" w:rsidRPr="000966F5" w14:paraId="7A13BE43" w14:textId="77777777" w:rsidTr="0021297A">
        <w:trPr>
          <w:trHeight w:val="225"/>
          <w:jc w:val="center"/>
        </w:trPr>
        <w:tc>
          <w:tcPr>
            <w:tcW w:w="2694" w:type="dxa"/>
            <w:vMerge w:val="restart"/>
          </w:tcPr>
          <w:p w14:paraId="328D3E65" w14:textId="77777777" w:rsidR="0021297A" w:rsidRPr="000966F5" w:rsidRDefault="0021297A" w:rsidP="00B6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  <w:p w14:paraId="6F9F7EEE" w14:textId="6A0D1FA3" w:rsidR="0021297A" w:rsidRPr="000966F5" w:rsidRDefault="0021297A" w:rsidP="00B6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Rotor current PI controller</w:t>
            </w:r>
          </w:p>
        </w:tc>
        <w:tc>
          <w:tcPr>
            <w:tcW w:w="1628" w:type="dxa"/>
          </w:tcPr>
          <w:p w14:paraId="54D57349" w14:textId="46696E31" w:rsidR="0021297A" w:rsidRPr="000966F5" w:rsidRDefault="0021297A" w:rsidP="00B6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kp</w:t>
            </w:r>
          </w:p>
        </w:tc>
        <w:tc>
          <w:tcPr>
            <w:tcW w:w="1207" w:type="dxa"/>
          </w:tcPr>
          <w:p w14:paraId="1BB4970E" w14:textId="72791CF1" w:rsidR="0021297A" w:rsidRPr="000966F5" w:rsidRDefault="0021297A" w:rsidP="00B6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0.59</w:t>
            </w:r>
          </w:p>
        </w:tc>
      </w:tr>
      <w:tr w:rsidR="000966F5" w:rsidRPr="000966F5" w14:paraId="33705DF5" w14:textId="77777777" w:rsidTr="0021297A">
        <w:trPr>
          <w:trHeight w:val="225"/>
          <w:jc w:val="center"/>
        </w:trPr>
        <w:tc>
          <w:tcPr>
            <w:tcW w:w="2694" w:type="dxa"/>
            <w:vMerge/>
          </w:tcPr>
          <w:p w14:paraId="627709CC" w14:textId="77777777" w:rsidR="0021297A" w:rsidRPr="000966F5" w:rsidRDefault="0021297A" w:rsidP="00B6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</w:tc>
        <w:tc>
          <w:tcPr>
            <w:tcW w:w="1628" w:type="dxa"/>
          </w:tcPr>
          <w:p w14:paraId="0BBFC1E3" w14:textId="2054608C" w:rsidR="0021297A" w:rsidRPr="000966F5" w:rsidRDefault="0021297A" w:rsidP="00B6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ki</w:t>
            </w:r>
          </w:p>
        </w:tc>
        <w:tc>
          <w:tcPr>
            <w:tcW w:w="1207" w:type="dxa"/>
          </w:tcPr>
          <w:p w14:paraId="567DCEB8" w14:textId="060EB1CD" w:rsidR="0021297A" w:rsidRPr="000966F5" w:rsidRDefault="0021297A" w:rsidP="00B6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8</w:t>
            </w:r>
          </w:p>
        </w:tc>
      </w:tr>
      <w:tr w:rsidR="000966F5" w:rsidRPr="000966F5" w14:paraId="7E0F195F" w14:textId="77777777" w:rsidTr="0021297A">
        <w:trPr>
          <w:trHeight w:val="225"/>
          <w:jc w:val="center"/>
        </w:trPr>
        <w:tc>
          <w:tcPr>
            <w:tcW w:w="2694" w:type="dxa"/>
          </w:tcPr>
          <w:p w14:paraId="04A4E352" w14:textId="77777777" w:rsidR="0021297A" w:rsidRPr="000966F5" w:rsidRDefault="0021297A" w:rsidP="00B6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628" w:type="dxa"/>
          </w:tcPr>
          <w:p w14:paraId="44B178FC" w14:textId="4F3B1DFB" w:rsidR="0021297A" w:rsidRPr="000966F5" w:rsidRDefault="0021297A" w:rsidP="00B6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kp</w:t>
            </w:r>
          </w:p>
        </w:tc>
        <w:tc>
          <w:tcPr>
            <w:tcW w:w="1207" w:type="dxa"/>
          </w:tcPr>
          <w:p w14:paraId="677B3E3A" w14:textId="1F230206" w:rsidR="0021297A" w:rsidRPr="000966F5" w:rsidRDefault="0021297A" w:rsidP="00B6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7.9</w:t>
            </w:r>
          </w:p>
        </w:tc>
      </w:tr>
      <w:tr w:rsidR="000966F5" w:rsidRPr="000966F5" w14:paraId="5F545682" w14:textId="77777777" w:rsidTr="0021297A">
        <w:trPr>
          <w:trHeight w:val="225"/>
          <w:jc w:val="center"/>
        </w:trPr>
        <w:tc>
          <w:tcPr>
            <w:tcW w:w="2694" w:type="dxa"/>
          </w:tcPr>
          <w:p w14:paraId="244D5DB4" w14:textId="48FC6C72" w:rsidR="0021297A" w:rsidRPr="000966F5" w:rsidRDefault="0021297A" w:rsidP="00B6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DC voltage PI controller</w:t>
            </w:r>
          </w:p>
        </w:tc>
        <w:tc>
          <w:tcPr>
            <w:tcW w:w="1628" w:type="dxa"/>
          </w:tcPr>
          <w:p w14:paraId="47109689" w14:textId="29F9FE60" w:rsidR="0021297A" w:rsidRPr="000966F5" w:rsidRDefault="0021297A" w:rsidP="00B6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ki</w:t>
            </w:r>
          </w:p>
        </w:tc>
        <w:tc>
          <w:tcPr>
            <w:tcW w:w="1207" w:type="dxa"/>
          </w:tcPr>
          <w:p w14:paraId="626BDEEF" w14:textId="1A43B35B" w:rsidR="0021297A" w:rsidRPr="000966F5" w:rsidRDefault="0021297A" w:rsidP="00B6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400</w:t>
            </w:r>
          </w:p>
        </w:tc>
      </w:tr>
      <w:tr w:rsidR="000966F5" w:rsidRPr="000966F5" w14:paraId="15B7849E" w14:textId="77777777" w:rsidTr="0021297A">
        <w:trPr>
          <w:trHeight w:val="225"/>
          <w:jc w:val="center"/>
        </w:trPr>
        <w:tc>
          <w:tcPr>
            <w:tcW w:w="2694" w:type="dxa"/>
          </w:tcPr>
          <w:p w14:paraId="5EBDB110" w14:textId="77777777" w:rsidR="0021297A" w:rsidRPr="000966F5" w:rsidRDefault="0021297A" w:rsidP="00B6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</w:tc>
        <w:tc>
          <w:tcPr>
            <w:tcW w:w="1628" w:type="dxa"/>
          </w:tcPr>
          <w:p w14:paraId="2E3E9D5D" w14:textId="585FA134" w:rsidR="0021297A" w:rsidRPr="000966F5" w:rsidRDefault="0021297A" w:rsidP="00B6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kp</w:t>
            </w:r>
          </w:p>
        </w:tc>
        <w:tc>
          <w:tcPr>
            <w:tcW w:w="1207" w:type="dxa"/>
          </w:tcPr>
          <w:p w14:paraId="3327B780" w14:textId="5A808735" w:rsidR="0021297A" w:rsidRPr="000966F5" w:rsidRDefault="0021297A" w:rsidP="00B6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0.05</w:t>
            </w:r>
          </w:p>
        </w:tc>
      </w:tr>
      <w:tr w:rsidR="000966F5" w:rsidRPr="000966F5" w14:paraId="600CD6FF" w14:textId="77777777" w:rsidTr="0021297A">
        <w:trPr>
          <w:trHeight w:val="225"/>
          <w:jc w:val="center"/>
        </w:trPr>
        <w:tc>
          <w:tcPr>
            <w:tcW w:w="2694" w:type="dxa"/>
          </w:tcPr>
          <w:p w14:paraId="3C675014" w14:textId="1A0FFC85" w:rsidR="0021297A" w:rsidRPr="000966F5" w:rsidRDefault="0021297A" w:rsidP="00B6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GSC reactive power PI controller</w:t>
            </w:r>
          </w:p>
        </w:tc>
        <w:tc>
          <w:tcPr>
            <w:tcW w:w="1628" w:type="dxa"/>
          </w:tcPr>
          <w:p w14:paraId="6277EF52" w14:textId="67B835F5" w:rsidR="0021297A" w:rsidRPr="000966F5" w:rsidRDefault="0021297A" w:rsidP="00B6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ki</w:t>
            </w:r>
          </w:p>
        </w:tc>
        <w:tc>
          <w:tcPr>
            <w:tcW w:w="1207" w:type="dxa"/>
          </w:tcPr>
          <w:p w14:paraId="2E2517BF" w14:textId="163B3AD0" w:rsidR="0021297A" w:rsidRPr="000966F5" w:rsidRDefault="0021297A" w:rsidP="00B6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20</w:t>
            </w:r>
          </w:p>
        </w:tc>
      </w:tr>
      <w:tr w:rsidR="000966F5" w:rsidRPr="000966F5" w14:paraId="0E174937" w14:textId="77777777" w:rsidTr="0021297A">
        <w:trPr>
          <w:trHeight w:val="225"/>
          <w:jc w:val="center"/>
        </w:trPr>
        <w:tc>
          <w:tcPr>
            <w:tcW w:w="2694" w:type="dxa"/>
          </w:tcPr>
          <w:p w14:paraId="20BDCEFE" w14:textId="77777777" w:rsidR="0021297A" w:rsidRPr="000966F5" w:rsidRDefault="0021297A" w:rsidP="00B6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</w:tc>
        <w:tc>
          <w:tcPr>
            <w:tcW w:w="1628" w:type="dxa"/>
          </w:tcPr>
          <w:p w14:paraId="2CBAADE8" w14:textId="6F149997" w:rsidR="0021297A" w:rsidRPr="000966F5" w:rsidRDefault="0021297A" w:rsidP="00B6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kp</w:t>
            </w:r>
          </w:p>
        </w:tc>
        <w:tc>
          <w:tcPr>
            <w:tcW w:w="1207" w:type="dxa"/>
          </w:tcPr>
          <w:p w14:paraId="10AE69A3" w14:textId="6E69FE91" w:rsidR="0021297A" w:rsidRPr="000966F5" w:rsidRDefault="0021297A" w:rsidP="00B6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0.83</w:t>
            </w:r>
          </w:p>
        </w:tc>
      </w:tr>
      <w:tr w:rsidR="0021297A" w:rsidRPr="000966F5" w14:paraId="5C85F58B" w14:textId="77777777" w:rsidTr="0021297A">
        <w:trPr>
          <w:trHeight w:val="225"/>
          <w:jc w:val="center"/>
        </w:trPr>
        <w:tc>
          <w:tcPr>
            <w:tcW w:w="2694" w:type="dxa"/>
          </w:tcPr>
          <w:p w14:paraId="2E6082E5" w14:textId="3069D765" w:rsidR="0021297A" w:rsidRPr="000966F5" w:rsidRDefault="0021297A" w:rsidP="00B6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GSC current PI controller</w:t>
            </w:r>
          </w:p>
        </w:tc>
        <w:tc>
          <w:tcPr>
            <w:tcW w:w="1628" w:type="dxa"/>
          </w:tcPr>
          <w:p w14:paraId="478A62B5" w14:textId="045519F7" w:rsidR="0021297A" w:rsidRPr="000966F5" w:rsidRDefault="0021297A" w:rsidP="00B6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ki</w:t>
            </w:r>
          </w:p>
        </w:tc>
        <w:tc>
          <w:tcPr>
            <w:tcW w:w="1207" w:type="dxa"/>
          </w:tcPr>
          <w:p w14:paraId="22F99997" w14:textId="735802F9" w:rsidR="0021297A" w:rsidRPr="000966F5" w:rsidRDefault="0021297A" w:rsidP="00B66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0966F5">
              <w:rPr>
                <w:sz w:val="16"/>
                <w:szCs w:val="16"/>
              </w:rPr>
              <w:t>5</w:t>
            </w:r>
          </w:p>
        </w:tc>
      </w:tr>
    </w:tbl>
    <w:p w14:paraId="3D8634B3" w14:textId="58AB7C60" w:rsidR="00A2302E" w:rsidRPr="000966F5" w:rsidRDefault="00A2302E" w:rsidP="00A2302E">
      <w:pPr>
        <w:tabs>
          <w:tab w:val="right" w:pos="4253"/>
        </w:tabs>
        <w:spacing w:line="276" w:lineRule="auto"/>
        <w:jc w:val="both"/>
        <w:rPr>
          <w:rFonts w:asciiTheme="majorBidi" w:eastAsia="Calibri" w:hAnsiTheme="majorBidi" w:cstheme="majorBidi"/>
          <w:shd w:val="clear" w:color="auto" w:fill="FFFFFF"/>
          <w:lang w:val="en-GB"/>
        </w:rPr>
      </w:pPr>
    </w:p>
    <w:p w14:paraId="3B53B72C" w14:textId="2D6958F3" w:rsidR="00A2302E" w:rsidRPr="000966F5" w:rsidRDefault="00A2302E" w:rsidP="00A2302E">
      <w:pPr>
        <w:tabs>
          <w:tab w:val="right" w:pos="4253"/>
        </w:tabs>
        <w:spacing w:line="276" w:lineRule="auto"/>
        <w:jc w:val="center"/>
        <w:rPr>
          <w:rFonts w:ascii="Calibri" w:eastAsia="Calibri" w:hAnsi="Calibri" w:cs="Arial"/>
          <w:sz w:val="22"/>
          <w:szCs w:val="22"/>
        </w:rPr>
      </w:pPr>
      <w:r w:rsidRPr="000966F5">
        <w:rPr>
          <w:rFonts w:ascii="Calibri" w:eastAsia="Calibri" w:hAnsi="Calibri" w:cs="Arial"/>
          <w:sz w:val="22"/>
          <w:szCs w:val="22"/>
        </w:rPr>
        <w:object w:dxaOrig="6611" w:dyaOrig="2761" w14:anchorId="1F8BC298">
          <v:shape id="_x0000_i1026" type="#_x0000_t75" style="width:251.2pt;height:105.2pt" o:ole="">
            <v:imagedata r:id="rId11" o:title=""/>
          </v:shape>
          <o:OLEObject Type="Embed" ProgID="Visio.Drawing.15" ShapeID="_x0000_i1026" DrawAspect="Content" ObjectID="_1824750136" r:id="rId12"/>
        </w:object>
      </w:r>
    </w:p>
    <w:p w14:paraId="15A6D73F" w14:textId="77777777" w:rsidR="00A2302E" w:rsidRPr="000966F5" w:rsidRDefault="00A2302E" w:rsidP="00A2302E">
      <w:pPr>
        <w:tabs>
          <w:tab w:val="right" w:pos="4253"/>
        </w:tabs>
        <w:spacing w:line="276" w:lineRule="auto"/>
        <w:jc w:val="center"/>
        <w:rPr>
          <w:rFonts w:ascii="Calibri" w:eastAsia="Calibri" w:hAnsi="Calibri" w:cs="Arial"/>
          <w:sz w:val="22"/>
          <w:szCs w:val="22"/>
        </w:rPr>
      </w:pPr>
      <w:r w:rsidRPr="000966F5">
        <w:rPr>
          <w:rFonts w:ascii="Calibri" w:eastAsia="Calibri" w:hAnsi="Calibri" w:cs="Arial"/>
          <w:sz w:val="22"/>
          <w:szCs w:val="22"/>
        </w:rPr>
        <w:t>(a)</w:t>
      </w:r>
    </w:p>
    <w:p w14:paraId="3C9C5192" w14:textId="7A317DE2" w:rsidR="00A2302E" w:rsidRPr="000966F5" w:rsidRDefault="00B664ED" w:rsidP="00A2302E">
      <w:pPr>
        <w:tabs>
          <w:tab w:val="right" w:pos="4253"/>
        </w:tabs>
        <w:spacing w:line="276" w:lineRule="auto"/>
        <w:jc w:val="center"/>
        <w:rPr>
          <w:rFonts w:ascii="Calibri" w:eastAsia="Calibri" w:hAnsi="Calibri" w:cs="Arial"/>
          <w:sz w:val="22"/>
          <w:szCs w:val="22"/>
        </w:rPr>
      </w:pPr>
      <w:r w:rsidRPr="000966F5">
        <w:rPr>
          <w:rFonts w:ascii="Calibri" w:eastAsia="Calibri" w:hAnsi="Calibri" w:cs="Arial"/>
          <w:sz w:val="22"/>
          <w:szCs w:val="22"/>
        </w:rPr>
        <w:object w:dxaOrig="11131" w:dyaOrig="4051" w14:anchorId="4FB50208">
          <v:shape id="_x0000_i1027" type="#_x0000_t75" style="width:316.7pt;height:115.45pt" o:ole="">
            <v:imagedata r:id="rId13" o:title=""/>
          </v:shape>
          <o:OLEObject Type="Embed" ProgID="Visio.Drawing.15" ShapeID="_x0000_i1027" DrawAspect="Content" ObjectID="_1824750137" r:id="rId14"/>
        </w:object>
      </w:r>
    </w:p>
    <w:p w14:paraId="53F22508" w14:textId="77777777" w:rsidR="00A2302E" w:rsidRPr="000966F5" w:rsidRDefault="00A2302E" w:rsidP="00A2302E">
      <w:pPr>
        <w:tabs>
          <w:tab w:val="right" w:pos="4253"/>
        </w:tabs>
        <w:spacing w:line="276" w:lineRule="auto"/>
        <w:jc w:val="center"/>
        <w:rPr>
          <w:rFonts w:ascii="Calibri" w:eastAsia="Calibri" w:hAnsi="Calibri" w:cs="Arial"/>
          <w:sz w:val="22"/>
          <w:szCs w:val="22"/>
        </w:rPr>
      </w:pPr>
      <w:r w:rsidRPr="000966F5">
        <w:rPr>
          <w:rFonts w:ascii="Calibri" w:eastAsia="Calibri" w:hAnsi="Calibri" w:cs="Arial"/>
          <w:sz w:val="22"/>
          <w:szCs w:val="22"/>
        </w:rPr>
        <w:t>(b)</w:t>
      </w:r>
    </w:p>
    <w:p w14:paraId="0B837954" w14:textId="2CF52FFC" w:rsidR="00A2302E" w:rsidRPr="000966F5" w:rsidRDefault="00B664ED" w:rsidP="00A2302E">
      <w:pPr>
        <w:tabs>
          <w:tab w:val="right" w:pos="4253"/>
        </w:tabs>
        <w:spacing w:line="276" w:lineRule="auto"/>
        <w:jc w:val="center"/>
        <w:rPr>
          <w:rFonts w:ascii="Calibri" w:eastAsia="Calibri" w:hAnsi="Calibri" w:cs="Arial"/>
          <w:sz w:val="22"/>
          <w:szCs w:val="22"/>
        </w:rPr>
      </w:pPr>
      <w:r w:rsidRPr="000966F5">
        <w:rPr>
          <w:rFonts w:ascii="Calibri" w:eastAsia="Calibri" w:hAnsi="Calibri" w:cs="Arial"/>
          <w:sz w:val="22"/>
          <w:szCs w:val="22"/>
        </w:rPr>
        <w:object w:dxaOrig="8761" w:dyaOrig="4291" w14:anchorId="6E1BCB50">
          <v:shape id="_x0000_i1028" type="#_x0000_t75" style="width:254.5pt;height:124.65pt" o:ole="">
            <v:imagedata r:id="rId15" o:title=""/>
          </v:shape>
          <o:OLEObject Type="Embed" ProgID="Visio.Drawing.15" ShapeID="_x0000_i1028" DrawAspect="Content" ObjectID="_1824750138" r:id="rId16"/>
        </w:object>
      </w:r>
    </w:p>
    <w:p w14:paraId="4DD241B0" w14:textId="77777777" w:rsidR="00A2302E" w:rsidRPr="000966F5" w:rsidRDefault="00A2302E" w:rsidP="00A2302E">
      <w:pPr>
        <w:tabs>
          <w:tab w:val="right" w:pos="4253"/>
        </w:tabs>
        <w:spacing w:line="276" w:lineRule="auto"/>
        <w:jc w:val="center"/>
        <w:rPr>
          <w:rFonts w:ascii="Calibri" w:eastAsia="Calibri" w:hAnsi="Calibri" w:cs="Arial"/>
          <w:sz w:val="22"/>
          <w:szCs w:val="22"/>
        </w:rPr>
      </w:pPr>
      <w:r w:rsidRPr="000966F5">
        <w:rPr>
          <w:rFonts w:ascii="Calibri" w:eastAsia="Calibri" w:hAnsi="Calibri" w:cs="Arial"/>
          <w:sz w:val="22"/>
          <w:szCs w:val="22"/>
        </w:rPr>
        <w:t>(c)</w:t>
      </w:r>
    </w:p>
    <w:p w14:paraId="162EE34B" w14:textId="63DB5673" w:rsidR="00A2302E" w:rsidRPr="000966F5" w:rsidRDefault="00C40ADC" w:rsidP="00A2302E">
      <w:pPr>
        <w:tabs>
          <w:tab w:val="right" w:pos="4253"/>
        </w:tabs>
        <w:spacing w:line="276" w:lineRule="auto"/>
        <w:jc w:val="center"/>
        <w:rPr>
          <w:rFonts w:asciiTheme="majorBidi" w:eastAsia="Calibri" w:hAnsiTheme="majorBidi" w:cstheme="majorBidi"/>
        </w:rPr>
      </w:pPr>
      <w:r w:rsidRPr="000966F5">
        <w:rPr>
          <w:lang w:val="en-GB"/>
        </w:rPr>
        <w:t>Fig. S</w:t>
      </w:r>
      <w:r w:rsidRPr="000966F5">
        <w:rPr>
          <w:rFonts w:hint="cs"/>
          <w:rtl/>
          <w:lang w:val="en-GB"/>
        </w:rPr>
        <w:t>2</w:t>
      </w:r>
      <w:r w:rsidR="00A2302E" w:rsidRPr="000966F5">
        <w:rPr>
          <w:rFonts w:asciiTheme="majorBidi" w:eastAsia="Calibri" w:hAnsiTheme="majorBidi" w:cstheme="majorBidi"/>
        </w:rPr>
        <w:t xml:space="preserve">. Doubly Fed Induction Generator (DFIG)-based wind power plant; (a) the configuration of DFIG; (b) The rotor side converter control; (c) the grid side converter control. </w:t>
      </w:r>
    </w:p>
    <w:p w14:paraId="1FD26C5F" w14:textId="77777777" w:rsidR="00A2302E" w:rsidRPr="000966F5" w:rsidRDefault="00A2302E" w:rsidP="00A2302E">
      <w:pPr>
        <w:tabs>
          <w:tab w:val="right" w:pos="4253"/>
        </w:tabs>
        <w:spacing w:line="276" w:lineRule="auto"/>
        <w:jc w:val="center"/>
        <w:rPr>
          <w:rFonts w:ascii="Calibri" w:eastAsia="Calibri" w:hAnsi="Calibri" w:cs="Arial"/>
          <w:sz w:val="22"/>
          <w:szCs w:val="22"/>
        </w:rPr>
      </w:pPr>
    </w:p>
    <w:sectPr w:rsidR="00A2302E" w:rsidRPr="000966F5" w:rsidSect="001572D7">
      <w:headerReference w:type="default" r:id="rId17"/>
      <w:footnotePr>
        <w:numRestart w:val="eachSect"/>
      </w:footnotePr>
      <w:type w:val="continuous"/>
      <w:pgSz w:w="12240" w:h="15840"/>
      <w:pgMar w:top="1008" w:right="936" w:bottom="1008" w:left="936" w:header="432" w:footer="432" w:gutter="0"/>
      <w:pgNumType w:start="1"/>
      <w:cols w:space="288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D89D25" w14:textId="77777777" w:rsidR="0021101E" w:rsidRDefault="0021101E">
      <w:r>
        <w:separator/>
      </w:r>
    </w:p>
  </w:endnote>
  <w:endnote w:type="continuationSeparator" w:id="0">
    <w:p w14:paraId="5D56E4A7" w14:textId="77777777" w:rsidR="0021101E" w:rsidRDefault="00211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skerville">
    <w:charset w:val="00"/>
    <w:family w:val="auto"/>
    <w:pitch w:val="variable"/>
    <w:sig w:usb0="80000063" w:usb1="00000000" w:usb2="00000000" w:usb3="00000000" w:csb0="000001FB" w:csb1="00000000"/>
  </w:font>
  <w:font w:name="Formata-Regular"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239BF4" w14:textId="77777777" w:rsidR="0021101E" w:rsidRPr="009A0AA6" w:rsidRDefault="0021101E" w:rsidP="009A0AA6">
      <w:pPr>
        <w:pStyle w:val="Footer"/>
      </w:pPr>
    </w:p>
  </w:footnote>
  <w:footnote w:type="continuationSeparator" w:id="0">
    <w:p w14:paraId="7B35D7C1" w14:textId="77777777" w:rsidR="0021101E" w:rsidRDefault="002110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DD9899" w14:textId="77777777" w:rsidR="00732E46" w:rsidRDefault="000F2C11">
    <w:pPr>
      <w:jc w:val="right"/>
    </w:pPr>
    <w:r>
      <w:fldChar w:fldCharType="begin"/>
    </w:r>
    <w:r>
      <w:instrText>PAGE</w:instrText>
    </w:r>
    <w:r>
      <w:fldChar w:fldCharType="separate"/>
    </w:r>
    <w:r w:rsidR="005A170E">
      <w:rPr>
        <w:noProof/>
      </w:rPr>
      <w:t>3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6D4E6E"/>
    <w:multiLevelType w:val="hybridMultilevel"/>
    <w:tmpl w:val="0D1892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322B9F"/>
    <w:multiLevelType w:val="multilevel"/>
    <w:tmpl w:val="1E642A78"/>
    <w:lvl w:ilvl="0">
      <w:start w:val="1"/>
      <w:numFmt w:val="upperLetter"/>
      <w:pStyle w:val="Els-appendixhead"/>
      <w:suff w:val="nothing"/>
      <w:lvlText w:val="Appendix %1. "/>
      <w:lvlJc w:val="left"/>
      <w:pPr>
        <w:ind w:left="0" w:firstLine="0"/>
      </w:pPr>
      <w:rPr>
        <w:b/>
        <w:i w:val="0"/>
      </w:rPr>
    </w:lvl>
    <w:lvl w:ilvl="1">
      <w:start w:val="1"/>
      <w:numFmt w:val="decimal"/>
      <w:suff w:val="nothing"/>
      <w:lvlText w:val="%1.%2. "/>
      <w:lvlJc w:val="left"/>
      <w:pPr>
        <w:ind w:left="0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3">
      <w:start w:val="1"/>
      <w:numFmt w:val="none"/>
      <w:lvlText w:val=""/>
      <w:lvlJc w:val="right"/>
      <w:pPr>
        <w:tabs>
          <w:tab w:val="num" w:pos="360"/>
        </w:tabs>
        <w:ind w:left="0" w:firstLine="0"/>
      </w:pPr>
    </w:lvl>
    <w:lvl w:ilvl="4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5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6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7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8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</w:abstractNum>
  <w:abstractNum w:abstractNumId="2" w15:restartNumberingAfterBreak="0">
    <w:nsid w:val="44604766"/>
    <w:multiLevelType w:val="multilevel"/>
    <w:tmpl w:val="C84CC298"/>
    <w:lvl w:ilvl="0">
      <w:start w:val="1"/>
      <w:numFmt w:val="decimal"/>
      <w:pStyle w:val="References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4CC97A8F"/>
    <w:multiLevelType w:val="multilevel"/>
    <w:tmpl w:val="51823B8A"/>
    <w:lvl w:ilvl="0">
      <w:start w:val="1"/>
      <w:numFmt w:val="decimal"/>
      <w:lvlText w:val="[%1]"/>
      <w:lvlJc w:val="left"/>
      <w:pPr>
        <w:ind w:left="990" w:hanging="360"/>
      </w:pPr>
      <w:rPr>
        <w:i w:val="0"/>
        <w:sz w:val="16"/>
        <w:szCs w:val="16"/>
      </w:rPr>
    </w:lvl>
    <w:lvl w:ilvl="1">
      <w:start w:val="1"/>
      <w:numFmt w:val="bullet"/>
      <w:pStyle w:val="Heading2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pStyle w:val="Heading4"/>
      <w:lvlText w:val=""/>
      <w:lvlJc w:val="left"/>
      <w:pPr>
        <w:ind w:left="0" w:firstLine="0"/>
      </w:pPr>
    </w:lvl>
    <w:lvl w:ilvl="4">
      <w:start w:val="1"/>
      <w:numFmt w:val="bullet"/>
      <w:pStyle w:val="Heading5"/>
      <w:lvlText w:val=""/>
      <w:lvlJc w:val="left"/>
      <w:pPr>
        <w:ind w:left="0" w:firstLine="0"/>
      </w:pPr>
    </w:lvl>
    <w:lvl w:ilvl="5">
      <w:start w:val="1"/>
      <w:numFmt w:val="bullet"/>
      <w:pStyle w:val="Heading6"/>
      <w:lvlText w:val=""/>
      <w:lvlJc w:val="left"/>
      <w:pPr>
        <w:ind w:left="0" w:firstLine="0"/>
      </w:pPr>
    </w:lvl>
    <w:lvl w:ilvl="6">
      <w:start w:val="1"/>
      <w:numFmt w:val="bullet"/>
      <w:pStyle w:val="Heading7"/>
      <w:lvlText w:val=""/>
      <w:lvlJc w:val="left"/>
      <w:pPr>
        <w:ind w:left="0" w:firstLine="0"/>
      </w:pPr>
    </w:lvl>
    <w:lvl w:ilvl="7">
      <w:start w:val="1"/>
      <w:numFmt w:val="bullet"/>
      <w:pStyle w:val="Heading8"/>
      <w:lvlText w:val=""/>
      <w:lvlJc w:val="left"/>
      <w:pPr>
        <w:ind w:left="0" w:firstLine="0"/>
      </w:pPr>
    </w:lvl>
    <w:lvl w:ilvl="8">
      <w:start w:val="1"/>
      <w:numFmt w:val="bullet"/>
      <w:pStyle w:val="Heading9"/>
      <w:lvlText w:val=""/>
      <w:lvlJc w:val="left"/>
      <w:pPr>
        <w:ind w:left="0" w:firstLine="0"/>
      </w:pPr>
    </w:lvl>
  </w:abstractNum>
  <w:abstractNum w:abstractNumId="4" w15:restartNumberingAfterBreak="0">
    <w:nsid w:val="4DA57BF9"/>
    <w:multiLevelType w:val="hybridMultilevel"/>
    <w:tmpl w:val="C76CFD64"/>
    <w:lvl w:ilvl="0" w:tplc="8DCE9E5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272F0E"/>
    <w:multiLevelType w:val="hybridMultilevel"/>
    <w:tmpl w:val="C76CFD64"/>
    <w:lvl w:ilvl="0" w:tplc="8DCE9E5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CA544A"/>
    <w:multiLevelType w:val="singleLevel"/>
    <w:tmpl w:val="AED6D67E"/>
    <w:lvl w:ilvl="0">
      <w:start w:val="1"/>
      <w:numFmt w:val="decimal"/>
      <w:pStyle w:val="references0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7" w15:restartNumberingAfterBreak="0">
    <w:nsid w:val="56205803"/>
    <w:multiLevelType w:val="multilevel"/>
    <w:tmpl w:val="A1746D1A"/>
    <w:lvl w:ilvl="0">
      <w:start w:val="1"/>
      <w:numFmt w:val="decimal"/>
      <w:pStyle w:val="Els-1storder-head"/>
      <w:suff w:val="space"/>
      <w:lvlText w:val="%1."/>
      <w:lvlJc w:val="left"/>
      <w:pPr>
        <w:ind w:left="0" w:firstLine="0"/>
      </w:pPr>
    </w:lvl>
    <w:lvl w:ilvl="1">
      <w:start w:val="1"/>
      <w:numFmt w:val="decimal"/>
      <w:pStyle w:val="Els-2ndorder-head"/>
      <w:suff w:val="space"/>
      <w:lvlText w:val="%1.%2."/>
      <w:lvlJc w:val="left"/>
      <w:pPr>
        <w:ind w:left="0" w:firstLine="0"/>
      </w:pPr>
    </w:lvl>
    <w:lvl w:ilvl="2">
      <w:start w:val="1"/>
      <w:numFmt w:val="decimal"/>
      <w:pStyle w:val="Els-3rdorder-head"/>
      <w:suff w:val="space"/>
      <w:lvlText w:val="%1.%2.%3."/>
      <w:lvlJc w:val="left"/>
      <w:pPr>
        <w:ind w:left="0" w:firstLine="0"/>
      </w:pPr>
    </w:lvl>
    <w:lvl w:ilvl="3">
      <w:start w:val="1"/>
      <w:numFmt w:val="decimal"/>
      <w:pStyle w:val="Els-4thorder-head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</w:lvl>
  </w:abstractNum>
  <w:num w:numId="1" w16cid:durableId="2114013969">
    <w:abstractNumId w:val="3"/>
  </w:num>
  <w:num w:numId="2" w16cid:durableId="2087528437">
    <w:abstractNumId w:val="2"/>
  </w:num>
  <w:num w:numId="3" w16cid:durableId="1238396602">
    <w:abstractNumId w:val="7"/>
  </w:num>
  <w:num w:numId="4" w16cid:durableId="1353265560">
    <w:abstractNumId w:val="1"/>
  </w:num>
  <w:num w:numId="5" w16cid:durableId="2075160314">
    <w:abstractNumId w:val="6"/>
  </w:num>
  <w:num w:numId="6" w16cid:durableId="243876413">
    <w:abstractNumId w:val="5"/>
  </w:num>
  <w:num w:numId="7" w16cid:durableId="668799624">
    <w:abstractNumId w:val="4"/>
  </w:num>
  <w:num w:numId="8" w16cid:durableId="930964782">
    <w:abstractNumId w:val="0"/>
  </w:num>
  <w:num w:numId="9" w16cid:durableId="1828741916">
    <w:abstractNumId w:val="3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evenAndOddHeaders/>
  <w:characterSpacingControl w:val="doNotCompress"/>
  <w:savePreviewPicture/>
  <w:hdrShapeDefaults>
    <o:shapedefaults v:ext="edit" spidmax="2050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E46"/>
    <w:rsid w:val="00002FAF"/>
    <w:rsid w:val="00007CFC"/>
    <w:rsid w:val="0001492A"/>
    <w:rsid w:val="00016AF6"/>
    <w:rsid w:val="00017594"/>
    <w:rsid w:val="0002277C"/>
    <w:rsid w:val="00023182"/>
    <w:rsid w:val="0003103A"/>
    <w:rsid w:val="000311EC"/>
    <w:rsid w:val="00031B79"/>
    <w:rsid w:val="0003442C"/>
    <w:rsid w:val="000403AE"/>
    <w:rsid w:val="00040485"/>
    <w:rsid w:val="000442CA"/>
    <w:rsid w:val="00044918"/>
    <w:rsid w:val="00045B41"/>
    <w:rsid w:val="00045E33"/>
    <w:rsid w:val="00050683"/>
    <w:rsid w:val="00053A60"/>
    <w:rsid w:val="00053B2E"/>
    <w:rsid w:val="00053DEA"/>
    <w:rsid w:val="000650E5"/>
    <w:rsid w:val="00065E04"/>
    <w:rsid w:val="00067023"/>
    <w:rsid w:val="000712E0"/>
    <w:rsid w:val="000715C0"/>
    <w:rsid w:val="00073254"/>
    <w:rsid w:val="00073314"/>
    <w:rsid w:val="00073518"/>
    <w:rsid w:val="00077653"/>
    <w:rsid w:val="000813E5"/>
    <w:rsid w:val="00081747"/>
    <w:rsid w:val="00084E30"/>
    <w:rsid w:val="00085D7A"/>
    <w:rsid w:val="00095EC6"/>
    <w:rsid w:val="000966F5"/>
    <w:rsid w:val="000968E1"/>
    <w:rsid w:val="000A040D"/>
    <w:rsid w:val="000A12FB"/>
    <w:rsid w:val="000A3613"/>
    <w:rsid w:val="000A5E2D"/>
    <w:rsid w:val="000B3531"/>
    <w:rsid w:val="000B693E"/>
    <w:rsid w:val="000C153D"/>
    <w:rsid w:val="000C21BE"/>
    <w:rsid w:val="000C2A8F"/>
    <w:rsid w:val="000C60F7"/>
    <w:rsid w:val="000D4F4C"/>
    <w:rsid w:val="000E5651"/>
    <w:rsid w:val="000F2C11"/>
    <w:rsid w:val="000F400B"/>
    <w:rsid w:val="000F6B97"/>
    <w:rsid w:val="00101554"/>
    <w:rsid w:val="00107528"/>
    <w:rsid w:val="00107F26"/>
    <w:rsid w:val="00114406"/>
    <w:rsid w:val="00115234"/>
    <w:rsid w:val="0012025E"/>
    <w:rsid w:val="001218DA"/>
    <w:rsid w:val="00124A09"/>
    <w:rsid w:val="0013075F"/>
    <w:rsid w:val="001329B6"/>
    <w:rsid w:val="00132B82"/>
    <w:rsid w:val="001413CC"/>
    <w:rsid w:val="0014692A"/>
    <w:rsid w:val="00152AB3"/>
    <w:rsid w:val="001551C7"/>
    <w:rsid w:val="001572D7"/>
    <w:rsid w:val="00164B6C"/>
    <w:rsid w:val="001709C4"/>
    <w:rsid w:val="00170C00"/>
    <w:rsid w:val="00170C54"/>
    <w:rsid w:val="00172C3B"/>
    <w:rsid w:val="001743EC"/>
    <w:rsid w:val="00180047"/>
    <w:rsid w:val="00182221"/>
    <w:rsid w:val="001855E2"/>
    <w:rsid w:val="0019206C"/>
    <w:rsid w:val="001A06C1"/>
    <w:rsid w:val="001B020C"/>
    <w:rsid w:val="001B0334"/>
    <w:rsid w:val="001B05E4"/>
    <w:rsid w:val="001B2E51"/>
    <w:rsid w:val="001B3C40"/>
    <w:rsid w:val="001C6CFE"/>
    <w:rsid w:val="001E09A6"/>
    <w:rsid w:val="001E4C7D"/>
    <w:rsid w:val="001E7AA2"/>
    <w:rsid w:val="001E7EDB"/>
    <w:rsid w:val="001F1173"/>
    <w:rsid w:val="001F1325"/>
    <w:rsid w:val="001F2329"/>
    <w:rsid w:val="001F512A"/>
    <w:rsid w:val="00201147"/>
    <w:rsid w:val="00205690"/>
    <w:rsid w:val="0021101E"/>
    <w:rsid w:val="0021207A"/>
    <w:rsid w:val="0021297A"/>
    <w:rsid w:val="00217D6D"/>
    <w:rsid w:val="00222547"/>
    <w:rsid w:val="00232180"/>
    <w:rsid w:val="0023266C"/>
    <w:rsid w:val="00233A4C"/>
    <w:rsid w:val="00233C07"/>
    <w:rsid w:val="00234ABB"/>
    <w:rsid w:val="00246066"/>
    <w:rsid w:val="002577ED"/>
    <w:rsid w:val="00262D2F"/>
    <w:rsid w:val="002637F1"/>
    <w:rsid w:val="00263B6D"/>
    <w:rsid w:val="002653C4"/>
    <w:rsid w:val="002659FF"/>
    <w:rsid w:val="0026781C"/>
    <w:rsid w:val="00272DFF"/>
    <w:rsid w:val="002735AA"/>
    <w:rsid w:val="002752C1"/>
    <w:rsid w:val="00276D63"/>
    <w:rsid w:val="002775B6"/>
    <w:rsid w:val="002812E2"/>
    <w:rsid w:val="00282E76"/>
    <w:rsid w:val="00285E41"/>
    <w:rsid w:val="00292169"/>
    <w:rsid w:val="0029223B"/>
    <w:rsid w:val="002947C5"/>
    <w:rsid w:val="002A2D2E"/>
    <w:rsid w:val="002A4E56"/>
    <w:rsid w:val="002B5CEE"/>
    <w:rsid w:val="002C1AB0"/>
    <w:rsid w:val="002C3F0A"/>
    <w:rsid w:val="002C527C"/>
    <w:rsid w:val="002C534D"/>
    <w:rsid w:val="002D0AE7"/>
    <w:rsid w:val="002D1464"/>
    <w:rsid w:val="002D7151"/>
    <w:rsid w:val="002D787E"/>
    <w:rsid w:val="002E0F84"/>
    <w:rsid w:val="002E2421"/>
    <w:rsid w:val="002E2A2E"/>
    <w:rsid w:val="002F0FFA"/>
    <w:rsid w:val="002F221E"/>
    <w:rsid w:val="002F2A23"/>
    <w:rsid w:val="002F79E3"/>
    <w:rsid w:val="00304874"/>
    <w:rsid w:val="00305C29"/>
    <w:rsid w:val="00306996"/>
    <w:rsid w:val="0031286C"/>
    <w:rsid w:val="00313303"/>
    <w:rsid w:val="00314DE1"/>
    <w:rsid w:val="00332A74"/>
    <w:rsid w:val="00334700"/>
    <w:rsid w:val="003375BA"/>
    <w:rsid w:val="0034038E"/>
    <w:rsid w:val="00341C66"/>
    <w:rsid w:val="00357347"/>
    <w:rsid w:val="00357A3F"/>
    <w:rsid w:val="0036091A"/>
    <w:rsid w:val="00360C9C"/>
    <w:rsid w:val="00365669"/>
    <w:rsid w:val="003662CA"/>
    <w:rsid w:val="00366A7B"/>
    <w:rsid w:val="00380A99"/>
    <w:rsid w:val="00384845"/>
    <w:rsid w:val="00384D34"/>
    <w:rsid w:val="00386243"/>
    <w:rsid w:val="003865D5"/>
    <w:rsid w:val="003875E5"/>
    <w:rsid w:val="003913E5"/>
    <w:rsid w:val="003934D3"/>
    <w:rsid w:val="00393BA4"/>
    <w:rsid w:val="003A3224"/>
    <w:rsid w:val="003A7E48"/>
    <w:rsid w:val="003B7D72"/>
    <w:rsid w:val="003C5DDB"/>
    <w:rsid w:val="003C6425"/>
    <w:rsid w:val="003D0DA8"/>
    <w:rsid w:val="003D1C53"/>
    <w:rsid w:val="003D3C64"/>
    <w:rsid w:val="003D52D0"/>
    <w:rsid w:val="003D5A50"/>
    <w:rsid w:val="003D5BDE"/>
    <w:rsid w:val="003D5D86"/>
    <w:rsid w:val="003E2B0E"/>
    <w:rsid w:val="003E3E59"/>
    <w:rsid w:val="003E4A13"/>
    <w:rsid w:val="003F021E"/>
    <w:rsid w:val="003F4ADA"/>
    <w:rsid w:val="00402320"/>
    <w:rsid w:val="004037D2"/>
    <w:rsid w:val="00403DF2"/>
    <w:rsid w:val="004063A4"/>
    <w:rsid w:val="004072E1"/>
    <w:rsid w:val="00423B80"/>
    <w:rsid w:val="00423CD4"/>
    <w:rsid w:val="00427FFA"/>
    <w:rsid w:val="0045620E"/>
    <w:rsid w:val="004662D1"/>
    <w:rsid w:val="004678B1"/>
    <w:rsid w:val="0047038D"/>
    <w:rsid w:val="00473383"/>
    <w:rsid w:val="00474613"/>
    <w:rsid w:val="004806A0"/>
    <w:rsid w:val="00480FBB"/>
    <w:rsid w:val="004823B3"/>
    <w:rsid w:val="0048247F"/>
    <w:rsid w:val="00483DA1"/>
    <w:rsid w:val="00484A1D"/>
    <w:rsid w:val="00490208"/>
    <w:rsid w:val="00494648"/>
    <w:rsid w:val="004A1E84"/>
    <w:rsid w:val="004A4B26"/>
    <w:rsid w:val="004A6A57"/>
    <w:rsid w:val="004B1D5A"/>
    <w:rsid w:val="004B29E3"/>
    <w:rsid w:val="004B5C7B"/>
    <w:rsid w:val="004C0A1B"/>
    <w:rsid w:val="004C0A56"/>
    <w:rsid w:val="004C1E98"/>
    <w:rsid w:val="004D334E"/>
    <w:rsid w:val="004D3FA6"/>
    <w:rsid w:val="004D6202"/>
    <w:rsid w:val="004E0C24"/>
    <w:rsid w:val="004F0281"/>
    <w:rsid w:val="00505893"/>
    <w:rsid w:val="00506B8E"/>
    <w:rsid w:val="00511F0E"/>
    <w:rsid w:val="00514987"/>
    <w:rsid w:val="00533E1B"/>
    <w:rsid w:val="00533F75"/>
    <w:rsid w:val="00550D56"/>
    <w:rsid w:val="00552CE8"/>
    <w:rsid w:val="00554637"/>
    <w:rsid w:val="0056364D"/>
    <w:rsid w:val="00574C83"/>
    <w:rsid w:val="005806DD"/>
    <w:rsid w:val="00581A5C"/>
    <w:rsid w:val="005933E1"/>
    <w:rsid w:val="0059348A"/>
    <w:rsid w:val="00595E73"/>
    <w:rsid w:val="00596DC8"/>
    <w:rsid w:val="005A170E"/>
    <w:rsid w:val="005A2567"/>
    <w:rsid w:val="005A35D1"/>
    <w:rsid w:val="005B14E4"/>
    <w:rsid w:val="005B43C2"/>
    <w:rsid w:val="005C10C3"/>
    <w:rsid w:val="005C18AE"/>
    <w:rsid w:val="005C68BC"/>
    <w:rsid w:val="005D67E1"/>
    <w:rsid w:val="005E2D10"/>
    <w:rsid w:val="005E36AD"/>
    <w:rsid w:val="005E69DC"/>
    <w:rsid w:val="005F0DEA"/>
    <w:rsid w:val="005F12E8"/>
    <w:rsid w:val="005F3477"/>
    <w:rsid w:val="005F4497"/>
    <w:rsid w:val="005F5E3C"/>
    <w:rsid w:val="006068E5"/>
    <w:rsid w:val="00613800"/>
    <w:rsid w:val="006209AF"/>
    <w:rsid w:val="006209FC"/>
    <w:rsid w:val="00621141"/>
    <w:rsid w:val="006272B3"/>
    <w:rsid w:val="006369CE"/>
    <w:rsid w:val="00636D0A"/>
    <w:rsid w:val="0063731A"/>
    <w:rsid w:val="00641706"/>
    <w:rsid w:val="00641F66"/>
    <w:rsid w:val="00645190"/>
    <w:rsid w:val="006514FE"/>
    <w:rsid w:val="0065173B"/>
    <w:rsid w:val="00657CBA"/>
    <w:rsid w:val="00660F88"/>
    <w:rsid w:val="00661E6C"/>
    <w:rsid w:val="0066495E"/>
    <w:rsid w:val="0066601F"/>
    <w:rsid w:val="006740A3"/>
    <w:rsid w:val="00676A52"/>
    <w:rsid w:val="006774B8"/>
    <w:rsid w:val="00681CE2"/>
    <w:rsid w:val="00682955"/>
    <w:rsid w:val="00683147"/>
    <w:rsid w:val="00694E0B"/>
    <w:rsid w:val="00696411"/>
    <w:rsid w:val="006B68F3"/>
    <w:rsid w:val="006C191D"/>
    <w:rsid w:val="006C32BD"/>
    <w:rsid w:val="006C60F0"/>
    <w:rsid w:val="006C7984"/>
    <w:rsid w:val="006D533A"/>
    <w:rsid w:val="006D5659"/>
    <w:rsid w:val="006D73BC"/>
    <w:rsid w:val="006D77C8"/>
    <w:rsid w:val="006D7BAD"/>
    <w:rsid w:val="006E42E3"/>
    <w:rsid w:val="006E76B9"/>
    <w:rsid w:val="006F18B8"/>
    <w:rsid w:val="006F4F2E"/>
    <w:rsid w:val="006F69C3"/>
    <w:rsid w:val="006F6F5A"/>
    <w:rsid w:val="00703540"/>
    <w:rsid w:val="007039C6"/>
    <w:rsid w:val="00703BFD"/>
    <w:rsid w:val="007054D1"/>
    <w:rsid w:val="00711427"/>
    <w:rsid w:val="00711EA4"/>
    <w:rsid w:val="0071777D"/>
    <w:rsid w:val="007204B4"/>
    <w:rsid w:val="00721615"/>
    <w:rsid w:val="00722CBE"/>
    <w:rsid w:val="0072351B"/>
    <w:rsid w:val="007301B5"/>
    <w:rsid w:val="00732E46"/>
    <w:rsid w:val="00734EA0"/>
    <w:rsid w:val="007407D5"/>
    <w:rsid w:val="00745BD6"/>
    <w:rsid w:val="00750095"/>
    <w:rsid w:val="007535C0"/>
    <w:rsid w:val="007557E2"/>
    <w:rsid w:val="00756915"/>
    <w:rsid w:val="007614EC"/>
    <w:rsid w:val="00764E18"/>
    <w:rsid w:val="007667EA"/>
    <w:rsid w:val="00770ECA"/>
    <w:rsid w:val="00771AA2"/>
    <w:rsid w:val="00781B8A"/>
    <w:rsid w:val="00782B65"/>
    <w:rsid w:val="007921F9"/>
    <w:rsid w:val="00792F35"/>
    <w:rsid w:val="007938DE"/>
    <w:rsid w:val="00796163"/>
    <w:rsid w:val="00796370"/>
    <w:rsid w:val="00797B3A"/>
    <w:rsid w:val="00797EC4"/>
    <w:rsid w:val="007A2DEB"/>
    <w:rsid w:val="007A41E4"/>
    <w:rsid w:val="007A4BFA"/>
    <w:rsid w:val="007A65FD"/>
    <w:rsid w:val="007A660E"/>
    <w:rsid w:val="007B07C3"/>
    <w:rsid w:val="007B1F1C"/>
    <w:rsid w:val="007B38DE"/>
    <w:rsid w:val="007B62A7"/>
    <w:rsid w:val="007C3B40"/>
    <w:rsid w:val="007C410D"/>
    <w:rsid w:val="007C51E4"/>
    <w:rsid w:val="007C5FE2"/>
    <w:rsid w:val="007D03B2"/>
    <w:rsid w:val="007D04E3"/>
    <w:rsid w:val="007D1935"/>
    <w:rsid w:val="007E5119"/>
    <w:rsid w:val="007E713A"/>
    <w:rsid w:val="007E760D"/>
    <w:rsid w:val="007F4235"/>
    <w:rsid w:val="007F4FB6"/>
    <w:rsid w:val="00801764"/>
    <w:rsid w:val="0080720F"/>
    <w:rsid w:val="00810E2F"/>
    <w:rsid w:val="00813371"/>
    <w:rsid w:val="0081343B"/>
    <w:rsid w:val="00816364"/>
    <w:rsid w:val="0081701C"/>
    <w:rsid w:val="00820528"/>
    <w:rsid w:val="00821F66"/>
    <w:rsid w:val="00824305"/>
    <w:rsid w:val="00826D43"/>
    <w:rsid w:val="00827FB8"/>
    <w:rsid w:val="008313C6"/>
    <w:rsid w:val="008507AA"/>
    <w:rsid w:val="00850E1F"/>
    <w:rsid w:val="00851B4D"/>
    <w:rsid w:val="00852ECB"/>
    <w:rsid w:val="00853524"/>
    <w:rsid w:val="008619EF"/>
    <w:rsid w:val="00871365"/>
    <w:rsid w:val="00874977"/>
    <w:rsid w:val="0088210C"/>
    <w:rsid w:val="008856C3"/>
    <w:rsid w:val="00887F94"/>
    <w:rsid w:val="0089298D"/>
    <w:rsid w:val="00893A6F"/>
    <w:rsid w:val="00897B2F"/>
    <w:rsid w:val="008A1695"/>
    <w:rsid w:val="008B1B33"/>
    <w:rsid w:val="008C67CC"/>
    <w:rsid w:val="008D5714"/>
    <w:rsid w:val="008E1FF8"/>
    <w:rsid w:val="008E3853"/>
    <w:rsid w:val="008E4F03"/>
    <w:rsid w:val="008F679C"/>
    <w:rsid w:val="00906137"/>
    <w:rsid w:val="00907727"/>
    <w:rsid w:val="009136C4"/>
    <w:rsid w:val="00913906"/>
    <w:rsid w:val="00914043"/>
    <w:rsid w:val="0091505E"/>
    <w:rsid w:val="009157A2"/>
    <w:rsid w:val="0091748E"/>
    <w:rsid w:val="009266E8"/>
    <w:rsid w:val="00932948"/>
    <w:rsid w:val="00932FBA"/>
    <w:rsid w:val="009362EF"/>
    <w:rsid w:val="00944C57"/>
    <w:rsid w:val="009454A2"/>
    <w:rsid w:val="00954BD6"/>
    <w:rsid w:val="00956CCA"/>
    <w:rsid w:val="00956F50"/>
    <w:rsid w:val="0096199E"/>
    <w:rsid w:val="00965961"/>
    <w:rsid w:val="00970EDB"/>
    <w:rsid w:val="00974831"/>
    <w:rsid w:val="00974D0D"/>
    <w:rsid w:val="00981E50"/>
    <w:rsid w:val="00983034"/>
    <w:rsid w:val="009861B8"/>
    <w:rsid w:val="00986618"/>
    <w:rsid w:val="00987924"/>
    <w:rsid w:val="0099051A"/>
    <w:rsid w:val="00993F82"/>
    <w:rsid w:val="009A0AA6"/>
    <w:rsid w:val="009A238E"/>
    <w:rsid w:val="009B01DC"/>
    <w:rsid w:val="009B0C6D"/>
    <w:rsid w:val="009B15E0"/>
    <w:rsid w:val="009B1F1F"/>
    <w:rsid w:val="009B429F"/>
    <w:rsid w:val="009D0B85"/>
    <w:rsid w:val="009D5F0D"/>
    <w:rsid w:val="009E2C51"/>
    <w:rsid w:val="009E34C5"/>
    <w:rsid w:val="009E73E3"/>
    <w:rsid w:val="009E76C2"/>
    <w:rsid w:val="009F315B"/>
    <w:rsid w:val="00A03A07"/>
    <w:rsid w:val="00A03D89"/>
    <w:rsid w:val="00A06A3F"/>
    <w:rsid w:val="00A127C1"/>
    <w:rsid w:val="00A20AE1"/>
    <w:rsid w:val="00A2302E"/>
    <w:rsid w:val="00A26A6A"/>
    <w:rsid w:val="00A27561"/>
    <w:rsid w:val="00A2765C"/>
    <w:rsid w:val="00A320DF"/>
    <w:rsid w:val="00A32BE5"/>
    <w:rsid w:val="00A40D28"/>
    <w:rsid w:val="00A41540"/>
    <w:rsid w:val="00A46338"/>
    <w:rsid w:val="00A47C6A"/>
    <w:rsid w:val="00A530D2"/>
    <w:rsid w:val="00A6122B"/>
    <w:rsid w:val="00A61B35"/>
    <w:rsid w:val="00A65256"/>
    <w:rsid w:val="00A71581"/>
    <w:rsid w:val="00A76A90"/>
    <w:rsid w:val="00A77556"/>
    <w:rsid w:val="00A8077F"/>
    <w:rsid w:val="00A80BDA"/>
    <w:rsid w:val="00A853F3"/>
    <w:rsid w:val="00A862A3"/>
    <w:rsid w:val="00A936AD"/>
    <w:rsid w:val="00A97058"/>
    <w:rsid w:val="00AA5225"/>
    <w:rsid w:val="00AA5660"/>
    <w:rsid w:val="00AA68F4"/>
    <w:rsid w:val="00AA6D1F"/>
    <w:rsid w:val="00AB3D38"/>
    <w:rsid w:val="00AB4C22"/>
    <w:rsid w:val="00AC0FD4"/>
    <w:rsid w:val="00AC51C0"/>
    <w:rsid w:val="00AD7271"/>
    <w:rsid w:val="00AE1E2A"/>
    <w:rsid w:val="00AF009C"/>
    <w:rsid w:val="00AF0569"/>
    <w:rsid w:val="00AF2BA4"/>
    <w:rsid w:val="00AF3089"/>
    <w:rsid w:val="00AF5534"/>
    <w:rsid w:val="00AF7715"/>
    <w:rsid w:val="00AF77B1"/>
    <w:rsid w:val="00B05CCE"/>
    <w:rsid w:val="00B07887"/>
    <w:rsid w:val="00B07AF8"/>
    <w:rsid w:val="00B07BB7"/>
    <w:rsid w:val="00B10AF1"/>
    <w:rsid w:val="00B11A03"/>
    <w:rsid w:val="00B179F0"/>
    <w:rsid w:val="00B279BF"/>
    <w:rsid w:val="00B36A3D"/>
    <w:rsid w:val="00B51AB6"/>
    <w:rsid w:val="00B53BE7"/>
    <w:rsid w:val="00B53F0D"/>
    <w:rsid w:val="00B54450"/>
    <w:rsid w:val="00B60677"/>
    <w:rsid w:val="00B664ED"/>
    <w:rsid w:val="00B7660B"/>
    <w:rsid w:val="00B8185A"/>
    <w:rsid w:val="00B83635"/>
    <w:rsid w:val="00B84C0C"/>
    <w:rsid w:val="00B87684"/>
    <w:rsid w:val="00B93A39"/>
    <w:rsid w:val="00B93DF7"/>
    <w:rsid w:val="00BA5433"/>
    <w:rsid w:val="00BA77E6"/>
    <w:rsid w:val="00BB15F1"/>
    <w:rsid w:val="00BB7F64"/>
    <w:rsid w:val="00BC0495"/>
    <w:rsid w:val="00BC2153"/>
    <w:rsid w:val="00BC39D2"/>
    <w:rsid w:val="00BD1037"/>
    <w:rsid w:val="00BD162F"/>
    <w:rsid w:val="00BD1FB2"/>
    <w:rsid w:val="00BD24B3"/>
    <w:rsid w:val="00BD3485"/>
    <w:rsid w:val="00BD789C"/>
    <w:rsid w:val="00BE0CF4"/>
    <w:rsid w:val="00BE4774"/>
    <w:rsid w:val="00BE6D3A"/>
    <w:rsid w:val="00BF1C7A"/>
    <w:rsid w:val="00BF2130"/>
    <w:rsid w:val="00BF2E8E"/>
    <w:rsid w:val="00C02325"/>
    <w:rsid w:val="00C029EA"/>
    <w:rsid w:val="00C0437F"/>
    <w:rsid w:val="00C04F49"/>
    <w:rsid w:val="00C0644C"/>
    <w:rsid w:val="00C11137"/>
    <w:rsid w:val="00C12802"/>
    <w:rsid w:val="00C16047"/>
    <w:rsid w:val="00C25825"/>
    <w:rsid w:val="00C30BE4"/>
    <w:rsid w:val="00C34725"/>
    <w:rsid w:val="00C40ADC"/>
    <w:rsid w:val="00C40B37"/>
    <w:rsid w:val="00C41DB6"/>
    <w:rsid w:val="00C52F3D"/>
    <w:rsid w:val="00C540F2"/>
    <w:rsid w:val="00C54187"/>
    <w:rsid w:val="00C54B70"/>
    <w:rsid w:val="00C64619"/>
    <w:rsid w:val="00C64D24"/>
    <w:rsid w:val="00C65FE0"/>
    <w:rsid w:val="00C666DA"/>
    <w:rsid w:val="00C72820"/>
    <w:rsid w:val="00C7592D"/>
    <w:rsid w:val="00C821C0"/>
    <w:rsid w:val="00C8341D"/>
    <w:rsid w:val="00C84E8D"/>
    <w:rsid w:val="00C9162C"/>
    <w:rsid w:val="00C925FF"/>
    <w:rsid w:val="00C92BFB"/>
    <w:rsid w:val="00C96CFC"/>
    <w:rsid w:val="00C978DD"/>
    <w:rsid w:val="00C97CE0"/>
    <w:rsid w:val="00CA2638"/>
    <w:rsid w:val="00CA74C0"/>
    <w:rsid w:val="00CB1BBD"/>
    <w:rsid w:val="00CB5CB4"/>
    <w:rsid w:val="00CC1B77"/>
    <w:rsid w:val="00CC21A8"/>
    <w:rsid w:val="00CC788C"/>
    <w:rsid w:val="00CD2FEC"/>
    <w:rsid w:val="00CD54DC"/>
    <w:rsid w:val="00CE1B84"/>
    <w:rsid w:val="00CF00D2"/>
    <w:rsid w:val="00CF48E2"/>
    <w:rsid w:val="00D00DD5"/>
    <w:rsid w:val="00D00F03"/>
    <w:rsid w:val="00D050EC"/>
    <w:rsid w:val="00D05F12"/>
    <w:rsid w:val="00D10AC8"/>
    <w:rsid w:val="00D11E63"/>
    <w:rsid w:val="00D20E00"/>
    <w:rsid w:val="00D30873"/>
    <w:rsid w:val="00D32423"/>
    <w:rsid w:val="00D33360"/>
    <w:rsid w:val="00D41C86"/>
    <w:rsid w:val="00D463DB"/>
    <w:rsid w:val="00D531DB"/>
    <w:rsid w:val="00D54BE4"/>
    <w:rsid w:val="00D5725F"/>
    <w:rsid w:val="00D57576"/>
    <w:rsid w:val="00D64AB7"/>
    <w:rsid w:val="00D6519E"/>
    <w:rsid w:val="00D66528"/>
    <w:rsid w:val="00D705A5"/>
    <w:rsid w:val="00D70764"/>
    <w:rsid w:val="00D75705"/>
    <w:rsid w:val="00D8001F"/>
    <w:rsid w:val="00D838C1"/>
    <w:rsid w:val="00D83AF6"/>
    <w:rsid w:val="00D86463"/>
    <w:rsid w:val="00D868B8"/>
    <w:rsid w:val="00D87F8B"/>
    <w:rsid w:val="00D901FF"/>
    <w:rsid w:val="00D902BF"/>
    <w:rsid w:val="00D93C90"/>
    <w:rsid w:val="00D979EF"/>
    <w:rsid w:val="00DA34C3"/>
    <w:rsid w:val="00DA5A9A"/>
    <w:rsid w:val="00DB01FC"/>
    <w:rsid w:val="00DB0B40"/>
    <w:rsid w:val="00DB3364"/>
    <w:rsid w:val="00DB4355"/>
    <w:rsid w:val="00DC38E5"/>
    <w:rsid w:val="00DC758F"/>
    <w:rsid w:val="00DC77B2"/>
    <w:rsid w:val="00DD4AA9"/>
    <w:rsid w:val="00DD653A"/>
    <w:rsid w:val="00DD6B2D"/>
    <w:rsid w:val="00DD7F24"/>
    <w:rsid w:val="00DE35FA"/>
    <w:rsid w:val="00DE7E94"/>
    <w:rsid w:val="00DF6629"/>
    <w:rsid w:val="00DF6F79"/>
    <w:rsid w:val="00E03BA6"/>
    <w:rsid w:val="00E05735"/>
    <w:rsid w:val="00E17004"/>
    <w:rsid w:val="00E2077B"/>
    <w:rsid w:val="00E247D3"/>
    <w:rsid w:val="00E30D60"/>
    <w:rsid w:val="00E424D0"/>
    <w:rsid w:val="00E43491"/>
    <w:rsid w:val="00E45781"/>
    <w:rsid w:val="00E46B08"/>
    <w:rsid w:val="00E5025F"/>
    <w:rsid w:val="00E54693"/>
    <w:rsid w:val="00E5528C"/>
    <w:rsid w:val="00E55451"/>
    <w:rsid w:val="00E55B1A"/>
    <w:rsid w:val="00E57D3D"/>
    <w:rsid w:val="00E625A7"/>
    <w:rsid w:val="00E653B5"/>
    <w:rsid w:val="00E65DF7"/>
    <w:rsid w:val="00E7180A"/>
    <w:rsid w:val="00E72FA6"/>
    <w:rsid w:val="00E82599"/>
    <w:rsid w:val="00E871FA"/>
    <w:rsid w:val="00E90136"/>
    <w:rsid w:val="00E97DC4"/>
    <w:rsid w:val="00EA02D5"/>
    <w:rsid w:val="00EA352F"/>
    <w:rsid w:val="00EA4ABB"/>
    <w:rsid w:val="00EA6152"/>
    <w:rsid w:val="00EA655D"/>
    <w:rsid w:val="00EA73FA"/>
    <w:rsid w:val="00EB038D"/>
    <w:rsid w:val="00EB38B0"/>
    <w:rsid w:val="00EC1CDC"/>
    <w:rsid w:val="00EC35CE"/>
    <w:rsid w:val="00EC67F4"/>
    <w:rsid w:val="00EC7AFA"/>
    <w:rsid w:val="00ED7C98"/>
    <w:rsid w:val="00EE01E7"/>
    <w:rsid w:val="00EE02E8"/>
    <w:rsid w:val="00EF1749"/>
    <w:rsid w:val="00EF4CD4"/>
    <w:rsid w:val="00EF6430"/>
    <w:rsid w:val="00EF69DA"/>
    <w:rsid w:val="00EF7711"/>
    <w:rsid w:val="00F01C34"/>
    <w:rsid w:val="00F03D44"/>
    <w:rsid w:val="00F1639C"/>
    <w:rsid w:val="00F2072E"/>
    <w:rsid w:val="00F22A05"/>
    <w:rsid w:val="00F2758B"/>
    <w:rsid w:val="00F32BBB"/>
    <w:rsid w:val="00F33F99"/>
    <w:rsid w:val="00F404E7"/>
    <w:rsid w:val="00F54375"/>
    <w:rsid w:val="00F55B75"/>
    <w:rsid w:val="00F57B54"/>
    <w:rsid w:val="00F61C86"/>
    <w:rsid w:val="00F6339B"/>
    <w:rsid w:val="00F633C6"/>
    <w:rsid w:val="00F63565"/>
    <w:rsid w:val="00F67007"/>
    <w:rsid w:val="00F6708C"/>
    <w:rsid w:val="00F704FA"/>
    <w:rsid w:val="00F85D5C"/>
    <w:rsid w:val="00F914E8"/>
    <w:rsid w:val="00F9165D"/>
    <w:rsid w:val="00F958C7"/>
    <w:rsid w:val="00F973A3"/>
    <w:rsid w:val="00FA6C74"/>
    <w:rsid w:val="00FB41DF"/>
    <w:rsid w:val="00FB6CDE"/>
    <w:rsid w:val="00FD4F42"/>
    <w:rsid w:val="00FD69D2"/>
    <w:rsid w:val="00FD720D"/>
    <w:rsid w:val="00FE0CF3"/>
    <w:rsid w:val="00FE5162"/>
    <w:rsid w:val="00FF4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434F74"/>
  <w15:docId w15:val="{FD0F34D0-C1E7-499E-9FDC-4335FA63A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97A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861B8"/>
    <w:pPr>
      <w:keepNext/>
      <w:spacing w:before="120" w:after="120"/>
      <w:jc w:val="center"/>
      <w:outlineLvl w:val="0"/>
    </w:pPr>
    <w:rPr>
      <w:smallCaps/>
      <w:kern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numPr>
        <w:ilvl w:val="1"/>
        <w:numId w:val="1"/>
      </w:numPr>
      <w:spacing w:before="120" w:after="60"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outlineLvl w:val="2"/>
    </w:pPr>
    <w:rPr>
      <w:i/>
      <w:iCs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uiPriority w:val="9"/>
    <w:qFormat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uiPriority w:val="9"/>
    <w:qFormat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uiPriority w:val="9"/>
    <w:qFormat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framePr w:w="9360" w:hSpace="187" w:vSpace="187" w:wrap="notBeside" w:vAnchor="text" w:hAnchor="page" w:xAlign="center" w:y="1"/>
      <w:jc w:val="center"/>
    </w:pPr>
    <w:rPr>
      <w:kern w:val="28"/>
      <w:sz w:val="48"/>
      <w:szCs w:val="48"/>
    </w:rPr>
  </w:style>
  <w:style w:type="paragraph" w:customStyle="1" w:styleId="Abstract">
    <w:name w:val="Abstract"/>
    <w:basedOn w:val="Normal"/>
    <w:next w:val="Normal"/>
    <w:pPr>
      <w:spacing w:before="20"/>
      <w:ind w:firstLine="202"/>
      <w:jc w:val="both"/>
    </w:pPr>
    <w:rPr>
      <w:b/>
      <w:bCs/>
      <w:sz w:val="18"/>
      <w:szCs w:val="18"/>
    </w:rPr>
  </w:style>
  <w:style w:type="paragraph" w:customStyle="1" w:styleId="Authors">
    <w:name w:val="Authors"/>
    <w:basedOn w:val="Normal"/>
    <w:next w:val="Normal"/>
    <w:pPr>
      <w:framePr w:w="9072" w:hSpace="187" w:vSpace="187" w:wrap="notBeside" w:vAnchor="text" w:hAnchor="page" w:xAlign="center" w:y="1"/>
      <w:spacing w:after="320"/>
      <w:jc w:val="center"/>
    </w:pPr>
    <w:rPr>
      <w:sz w:val="22"/>
      <w:szCs w:val="22"/>
    </w:rPr>
  </w:style>
  <w:style w:type="character" w:customStyle="1" w:styleId="MemberType">
    <w:name w:val="MemberType"/>
    <w:rPr>
      <w:rFonts w:ascii="Times New Roman" w:hAnsi="Times New Roman" w:cs="Times New Roman"/>
      <w:i/>
      <w:iCs/>
      <w:sz w:val="22"/>
      <w:szCs w:val="22"/>
    </w:rPr>
  </w:style>
  <w:style w:type="paragraph" w:styleId="FootnoteText">
    <w:name w:val="footnote text"/>
    <w:basedOn w:val="Normal"/>
    <w:link w:val="FootnoteTextChar"/>
    <w:semiHidden/>
    <w:pPr>
      <w:ind w:firstLine="202"/>
      <w:jc w:val="both"/>
    </w:pPr>
    <w:rPr>
      <w:sz w:val="16"/>
      <w:szCs w:val="16"/>
    </w:rPr>
  </w:style>
  <w:style w:type="paragraph" w:customStyle="1" w:styleId="References">
    <w:name w:val="References"/>
    <w:basedOn w:val="Normal"/>
    <w:pPr>
      <w:numPr>
        <w:numId w:val="2"/>
      </w:numPr>
      <w:jc w:val="both"/>
    </w:pPr>
    <w:rPr>
      <w:sz w:val="16"/>
      <w:szCs w:val="16"/>
    </w:rPr>
  </w:style>
  <w:style w:type="paragraph" w:customStyle="1" w:styleId="IndexTerms">
    <w:name w:val="IndexTerms"/>
    <w:basedOn w:val="Normal"/>
    <w:next w:val="Normal"/>
    <w:pPr>
      <w:ind w:firstLine="202"/>
      <w:jc w:val="both"/>
    </w:pPr>
    <w:rPr>
      <w:b/>
      <w:bCs/>
      <w:sz w:val="18"/>
      <w:szCs w:val="18"/>
    </w:rPr>
  </w:style>
  <w:style w:type="character" w:styleId="FootnoteReference">
    <w:name w:val="footnote reference"/>
    <w:semiHidden/>
    <w:rPr>
      <w:vertAlign w:val="superscript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customStyle="1" w:styleId="Text">
    <w:name w:val="Text"/>
    <w:basedOn w:val="Normal"/>
    <w:link w:val="TextChar"/>
    <w:pPr>
      <w:widowControl w:val="0"/>
      <w:spacing w:line="252" w:lineRule="auto"/>
      <w:ind w:firstLine="202"/>
      <w:jc w:val="both"/>
    </w:pPr>
  </w:style>
  <w:style w:type="paragraph" w:customStyle="1" w:styleId="FigureCaption">
    <w:name w:val="Figure Caption"/>
    <w:basedOn w:val="Normal"/>
    <w:pPr>
      <w:jc w:val="both"/>
    </w:pPr>
    <w:rPr>
      <w:sz w:val="16"/>
      <w:szCs w:val="16"/>
    </w:rPr>
  </w:style>
  <w:style w:type="paragraph" w:customStyle="1" w:styleId="TableTitle">
    <w:name w:val="Table Title"/>
    <w:basedOn w:val="Normal"/>
    <w:pPr>
      <w:jc w:val="center"/>
    </w:pPr>
    <w:rPr>
      <w:smallCaps/>
      <w:sz w:val="16"/>
      <w:szCs w:val="16"/>
    </w:rPr>
  </w:style>
  <w:style w:type="paragraph" w:customStyle="1" w:styleId="ReferenceHead">
    <w:name w:val="Reference Head"/>
    <w:basedOn w:val="Heading1"/>
    <w:link w:val="ReferenceHeadChar"/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paragraph" w:customStyle="1" w:styleId="Equation">
    <w:name w:val="Equation"/>
    <w:basedOn w:val="Normal"/>
    <w:next w:val="Normal"/>
    <w:pPr>
      <w:widowControl w:val="0"/>
      <w:tabs>
        <w:tab w:val="right" w:pos="5040"/>
      </w:tabs>
      <w:spacing w:line="252" w:lineRule="auto"/>
      <w:jc w:val="both"/>
    </w:pPr>
  </w:style>
  <w:style w:type="character" w:styleId="Hyperlink">
    <w:name w:val="Hyperlink"/>
    <w:rPr>
      <w:color w:val="0000FF"/>
      <w:u w:val="single"/>
    </w:rPr>
  </w:style>
  <w:style w:type="character" w:styleId="FollowedHyperlink">
    <w:name w:val="FollowedHyperlink"/>
    <w:rPr>
      <w:color w:val="800080"/>
      <w:u w:val="single"/>
    </w:rPr>
  </w:style>
  <w:style w:type="paragraph" w:styleId="BodyTextIndent">
    <w:name w:val="Body Text Indent"/>
    <w:basedOn w:val="Normal"/>
    <w:link w:val="BodyTextIndentChar"/>
    <w:pPr>
      <w:ind w:left="630" w:hanging="630"/>
    </w:pPr>
    <w:rPr>
      <w:szCs w:val="24"/>
    </w:rPr>
  </w:style>
  <w:style w:type="paragraph" w:styleId="DocumentMap">
    <w:name w:val="Document Map"/>
    <w:basedOn w:val="Normal"/>
    <w:semiHidden/>
    <w:rsid w:val="00DC5FC7"/>
    <w:pPr>
      <w:shd w:val="clear" w:color="auto" w:fill="000080"/>
    </w:pPr>
    <w:rPr>
      <w:rFonts w:ascii="Tahoma" w:hAnsi="Tahoma" w:cs="Tahoma"/>
    </w:rPr>
  </w:style>
  <w:style w:type="paragraph" w:customStyle="1" w:styleId="Pa0">
    <w:name w:val="Pa0"/>
    <w:basedOn w:val="Normal"/>
    <w:next w:val="Normal"/>
    <w:rsid w:val="00426966"/>
    <w:pPr>
      <w:widowControl w:val="0"/>
      <w:adjustRightInd w:val="0"/>
      <w:spacing w:line="241" w:lineRule="atLeast"/>
    </w:pPr>
    <w:rPr>
      <w:rFonts w:ascii="Baskerville" w:hAnsi="Baskerville"/>
      <w:sz w:val="24"/>
      <w:szCs w:val="24"/>
    </w:rPr>
  </w:style>
  <w:style w:type="character" w:customStyle="1" w:styleId="A5">
    <w:name w:val="A5"/>
    <w:rsid w:val="00426966"/>
    <w:rPr>
      <w:color w:val="00529F"/>
      <w:sz w:val="20"/>
      <w:szCs w:val="20"/>
    </w:rPr>
  </w:style>
  <w:style w:type="paragraph" w:styleId="BalloonText">
    <w:name w:val="Balloon Text"/>
    <w:basedOn w:val="Normal"/>
    <w:link w:val="BalloonTextChar"/>
    <w:rsid w:val="00F33D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F33D49"/>
    <w:rPr>
      <w:rFonts w:ascii="Tahoma" w:hAnsi="Tahoma" w:cs="Tahoma"/>
      <w:sz w:val="16"/>
      <w:szCs w:val="16"/>
    </w:rPr>
  </w:style>
  <w:style w:type="character" w:customStyle="1" w:styleId="MediumGrid11">
    <w:name w:val="Medium Grid 11"/>
    <w:uiPriority w:val="99"/>
    <w:semiHidden/>
    <w:rsid w:val="009A1F6E"/>
    <w:rPr>
      <w:color w:val="808080"/>
    </w:rPr>
  </w:style>
  <w:style w:type="paragraph" w:customStyle="1" w:styleId="ParagraphStyle1">
    <w:name w:val="Paragraph Style 1"/>
    <w:basedOn w:val="Normal"/>
    <w:uiPriority w:val="99"/>
    <w:rsid w:val="00C82D86"/>
    <w:pPr>
      <w:widowControl w:val="0"/>
      <w:tabs>
        <w:tab w:val="left" w:pos="480"/>
      </w:tabs>
      <w:adjustRightInd w:val="0"/>
      <w:spacing w:before="100" w:line="280" w:lineRule="atLeast"/>
      <w:textAlignment w:val="center"/>
    </w:pPr>
    <w:rPr>
      <w:rFonts w:ascii="Formata-Regular" w:eastAsia="MS Mincho" w:hAnsi="Formata-Regular" w:cs="Formata-Regular"/>
      <w:color w:val="000000"/>
      <w:sz w:val="22"/>
      <w:szCs w:val="22"/>
      <w:lang w:eastAsia="ja-JP"/>
    </w:rPr>
  </w:style>
  <w:style w:type="character" w:customStyle="1" w:styleId="BodyText1">
    <w:name w:val="Body Text1"/>
    <w:uiPriority w:val="99"/>
    <w:rsid w:val="00C82D86"/>
    <w:rPr>
      <w:rFonts w:ascii="Verdana" w:hAnsi="Verdana" w:cs="Verdana"/>
      <w:color w:val="000000"/>
      <w:sz w:val="22"/>
      <w:szCs w:val="22"/>
    </w:rPr>
  </w:style>
  <w:style w:type="character" w:customStyle="1" w:styleId="bodytype">
    <w:name w:val="body type"/>
    <w:uiPriority w:val="99"/>
    <w:rsid w:val="00C82D86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ReferenceHead"/>
    <w:link w:val="Style1Char"/>
    <w:qFormat/>
    <w:rsid w:val="003F52AD"/>
  </w:style>
  <w:style w:type="character" w:customStyle="1" w:styleId="Heading1Char">
    <w:name w:val="Heading 1 Char"/>
    <w:link w:val="Heading1"/>
    <w:uiPriority w:val="9"/>
    <w:rsid w:val="009861B8"/>
    <w:rPr>
      <w:smallCaps/>
      <w:kern w:val="28"/>
    </w:rPr>
  </w:style>
  <w:style w:type="character" w:customStyle="1" w:styleId="ReferenceHeadChar">
    <w:name w:val="Reference Head Char"/>
    <w:link w:val="ReferenceHead"/>
    <w:rsid w:val="003F52AD"/>
    <w:rPr>
      <w:smallCaps/>
      <w:kern w:val="28"/>
    </w:rPr>
  </w:style>
  <w:style w:type="character" w:customStyle="1" w:styleId="Style1Char">
    <w:name w:val="Style1 Char"/>
    <w:link w:val="Style1"/>
    <w:rsid w:val="003F52AD"/>
    <w:rPr>
      <w:smallCaps/>
      <w:kern w:val="28"/>
    </w:rPr>
  </w:style>
  <w:style w:type="paragraph" w:customStyle="1" w:styleId="ColorfulShading-Accent11">
    <w:name w:val="Colorful Shading - Accent 11"/>
    <w:hidden/>
    <w:uiPriority w:val="99"/>
    <w:semiHidden/>
    <w:rsid w:val="001B36B1"/>
  </w:style>
  <w:style w:type="character" w:customStyle="1" w:styleId="BodyText2">
    <w:name w:val="Body Text2"/>
    <w:uiPriority w:val="99"/>
    <w:rsid w:val="001B36B1"/>
    <w:rPr>
      <w:rFonts w:ascii="Verdana" w:hAnsi="Verdana" w:cs="Verdana"/>
      <w:color w:val="000000"/>
      <w:sz w:val="22"/>
      <w:szCs w:val="22"/>
    </w:rPr>
  </w:style>
  <w:style w:type="character" w:customStyle="1" w:styleId="Heading2Char">
    <w:name w:val="Heading 2 Char"/>
    <w:link w:val="Heading2"/>
    <w:uiPriority w:val="9"/>
    <w:rsid w:val="001B36B1"/>
    <w:rPr>
      <w:i/>
      <w:iCs/>
    </w:rPr>
  </w:style>
  <w:style w:type="paragraph" w:customStyle="1" w:styleId="TextL-MAG">
    <w:name w:val="Text L-MAG"/>
    <w:basedOn w:val="Normal"/>
    <w:link w:val="TextL-MAGChar"/>
    <w:qFormat/>
    <w:rsid w:val="009C7D17"/>
    <w:pPr>
      <w:widowControl w:val="0"/>
      <w:tabs>
        <w:tab w:val="left" w:pos="360"/>
      </w:tabs>
      <w:spacing w:line="276" w:lineRule="auto"/>
      <w:ind w:firstLine="360"/>
      <w:jc w:val="both"/>
    </w:pPr>
    <w:rPr>
      <w:rFonts w:ascii="Arial" w:eastAsia="MS Mincho" w:hAnsi="Arial"/>
      <w:sz w:val="18"/>
      <w:szCs w:val="22"/>
      <w:lang w:eastAsia="ja-JP"/>
    </w:rPr>
  </w:style>
  <w:style w:type="character" w:customStyle="1" w:styleId="TextL-MAGChar">
    <w:name w:val="Text L-MAG Char"/>
    <w:link w:val="TextL-MAG"/>
    <w:rsid w:val="009C7D17"/>
    <w:rPr>
      <w:rFonts w:ascii="Arial" w:eastAsia="MS Mincho" w:hAnsi="Arial"/>
      <w:sz w:val="18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D90C10"/>
  </w:style>
  <w:style w:type="character" w:customStyle="1" w:styleId="FootnoteTextChar">
    <w:name w:val="Footnote Text Char"/>
    <w:link w:val="FootnoteText"/>
    <w:semiHidden/>
    <w:rsid w:val="00C075EF"/>
    <w:rPr>
      <w:sz w:val="16"/>
      <w:szCs w:val="16"/>
    </w:rPr>
  </w:style>
  <w:style w:type="character" w:customStyle="1" w:styleId="BodyTextIndentChar">
    <w:name w:val="Body Text Indent Char"/>
    <w:link w:val="BodyTextIndent"/>
    <w:rsid w:val="003F26BD"/>
    <w:rPr>
      <w:szCs w:val="24"/>
    </w:rPr>
  </w:style>
  <w:style w:type="character" w:customStyle="1" w:styleId="m5113501246024331607m-6864882937387638336gmail-il">
    <w:name w:val="m_5113501246024331607m_-6864882937387638336gmail-il"/>
    <w:basedOn w:val="DefaultParagraphFont"/>
    <w:rsid w:val="0076355A"/>
  </w:style>
  <w:style w:type="paragraph" w:customStyle="1" w:styleId="ColorfulList-Accent11">
    <w:name w:val="Colorful List - Accent 11"/>
    <w:basedOn w:val="Normal"/>
    <w:uiPriority w:val="34"/>
    <w:qFormat/>
    <w:rsid w:val="0076355A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932B6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53F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E7E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7ED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7ED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EDB"/>
    <w:rPr>
      <w:b/>
      <w:bCs/>
    </w:rPr>
  </w:style>
  <w:style w:type="paragraph" w:styleId="ListParagraph">
    <w:name w:val="List Paragraph"/>
    <w:basedOn w:val="Normal"/>
    <w:uiPriority w:val="34"/>
    <w:qFormat/>
    <w:rsid w:val="00DB3364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947C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A5A9A"/>
    <w:pPr>
      <w:spacing w:before="100" w:beforeAutospacing="1" w:after="100" w:afterAutospacing="1"/>
    </w:pPr>
    <w:rPr>
      <w:sz w:val="24"/>
      <w:szCs w:val="24"/>
    </w:rPr>
  </w:style>
  <w:style w:type="character" w:customStyle="1" w:styleId="TextChar">
    <w:name w:val="Text Char"/>
    <w:link w:val="Text"/>
    <w:rsid w:val="00BE4774"/>
  </w:style>
  <w:style w:type="paragraph" w:customStyle="1" w:styleId="PARA">
    <w:name w:val="PARA"/>
    <w:basedOn w:val="Text"/>
    <w:link w:val="PARAChar"/>
    <w:rsid w:val="00621141"/>
    <w:pPr>
      <w:ind w:firstLine="0"/>
    </w:pPr>
  </w:style>
  <w:style w:type="paragraph" w:customStyle="1" w:styleId="PARAIndent">
    <w:name w:val="PARA_Indent"/>
    <w:basedOn w:val="Text"/>
    <w:link w:val="PARAIndentChar"/>
    <w:rsid w:val="00621141"/>
    <w:pPr>
      <w:spacing w:line="240" w:lineRule="auto"/>
    </w:pPr>
  </w:style>
  <w:style w:type="character" w:customStyle="1" w:styleId="PARAIndentChar">
    <w:name w:val="PARA_Indent Char"/>
    <w:link w:val="PARAIndent"/>
    <w:rsid w:val="00621141"/>
  </w:style>
  <w:style w:type="character" w:customStyle="1" w:styleId="PARAChar">
    <w:name w:val="PARA Char"/>
    <w:link w:val="PARA"/>
    <w:rsid w:val="00621141"/>
  </w:style>
  <w:style w:type="character" w:styleId="UnresolvedMention">
    <w:name w:val="Unresolved Mention"/>
    <w:basedOn w:val="DefaultParagraphFont"/>
    <w:uiPriority w:val="99"/>
    <w:semiHidden/>
    <w:unhideWhenUsed/>
    <w:rsid w:val="00F973A3"/>
    <w:rPr>
      <w:color w:val="605E5C"/>
      <w:shd w:val="clear" w:color="auto" w:fill="E1DFDD"/>
    </w:rPr>
  </w:style>
  <w:style w:type="paragraph" w:customStyle="1" w:styleId="Els-1storder-head">
    <w:name w:val="Els-1storder-head"/>
    <w:next w:val="Normal"/>
    <w:rsid w:val="0021207A"/>
    <w:pPr>
      <w:keepNext/>
      <w:numPr>
        <w:numId w:val="3"/>
      </w:numPr>
      <w:suppressAutoHyphens/>
      <w:spacing w:before="240" w:after="240" w:line="240" w:lineRule="exact"/>
    </w:pPr>
    <w:rPr>
      <w:rFonts w:eastAsia="SimSun"/>
      <w:b/>
    </w:rPr>
  </w:style>
  <w:style w:type="paragraph" w:customStyle="1" w:styleId="Els-2ndorder-head">
    <w:name w:val="Els-2ndorder-head"/>
    <w:next w:val="Normal"/>
    <w:rsid w:val="0021207A"/>
    <w:pPr>
      <w:keepNext/>
      <w:numPr>
        <w:ilvl w:val="1"/>
        <w:numId w:val="3"/>
      </w:numPr>
      <w:suppressAutoHyphens/>
      <w:spacing w:before="240" w:after="240" w:line="240" w:lineRule="exact"/>
    </w:pPr>
    <w:rPr>
      <w:rFonts w:eastAsia="SimSun"/>
      <w:i/>
    </w:rPr>
  </w:style>
  <w:style w:type="paragraph" w:customStyle="1" w:styleId="Els-3rdorder-head">
    <w:name w:val="Els-3rdorder-head"/>
    <w:next w:val="Normal"/>
    <w:rsid w:val="0021207A"/>
    <w:pPr>
      <w:keepNext/>
      <w:numPr>
        <w:ilvl w:val="2"/>
        <w:numId w:val="3"/>
      </w:numPr>
      <w:suppressAutoHyphens/>
      <w:spacing w:before="240" w:line="240" w:lineRule="exact"/>
    </w:pPr>
    <w:rPr>
      <w:rFonts w:eastAsia="SimSun"/>
      <w:i/>
    </w:rPr>
  </w:style>
  <w:style w:type="paragraph" w:customStyle="1" w:styleId="Els-4thorder-head">
    <w:name w:val="Els-4thorder-head"/>
    <w:next w:val="Normal"/>
    <w:rsid w:val="0021207A"/>
    <w:pPr>
      <w:keepNext/>
      <w:numPr>
        <w:ilvl w:val="3"/>
        <w:numId w:val="3"/>
      </w:numPr>
      <w:suppressAutoHyphens/>
      <w:spacing w:before="240" w:line="240" w:lineRule="exact"/>
    </w:pPr>
    <w:rPr>
      <w:rFonts w:eastAsia="SimSun"/>
      <w:i/>
    </w:rPr>
  </w:style>
  <w:style w:type="paragraph" w:customStyle="1" w:styleId="Els-appendixhead">
    <w:name w:val="Els-appendixhead"/>
    <w:next w:val="Normal"/>
    <w:rsid w:val="00384D34"/>
    <w:pPr>
      <w:numPr>
        <w:numId w:val="4"/>
      </w:numPr>
      <w:spacing w:before="480" w:after="240" w:line="220" w:lineRule="exact"/>
    </w:pPr>
    <w:rPr>
      <w:rFonts w:eastAsia="SimSun"/>
      <w:b/>
    </w:rPr>
  </w:style>
  <w:style w:type="paragraph" w:customStyle="1" w:styleId="references0">
    <w:name w:val="references"/>
    <w:rsid w:val="00F1639C"/>
    <w:pPr>
      <w:numPr>
        <w:numId w:val="5"/>
      </w:numPr>
      <w:spacing w:after="50" w:line="180" w:lineRule="exact"/>
      <w:jc w:val="both"/>
    </w:pPr>
    <w:rPr>
      <w:rFonts w:eastAsia="MS Mincho"/>
      <w:noProof/>
      <w:sz w:val="16"/>
      <w:szCs w:val="16"/>
    </w:rPr>
  </w:style>
  <w:style w:type="table" w:styleId="TableGrid">
    <w:name w:val="Table Grid"/>
    <w:basedOn w:val="TableNormal"/>
    <w:uiPriority w:val="39"/>
    <w:rsid w:val="009E76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424D0"/>
    <w:rPr>
      <w:color w:val="666666"/>
    </w:rPr>
  </w:style>
  <w:style w:type="character" w:customStyle="1" w:styleId="HeaderChar">
    <w:name w:val="Header Char"/>
    <w:basedOn w:val="DefaultParagraphFont"/>
    <w:link w:val="Header"/>
    <w:uiPriority w:val="99"/>
    <w:rsid w:val="00DC38E5"/>
  </w:style>
  <w:style w:type="character" w:customStyle="1" w:styleId="Heading3Char">
    <w:name w:val="Heading 3 Char"/>
    <w:basedOn w:val="DefaultParagraphFont"/>
    <w:link w:val="Heading3"/>
    <w:uiPriority w:val="9"/>
    <w:rsid w:val="00EC67F4"/>
    <w:rPr>
      <w:i/>
      <w:iCs/>
    </w:rPr>
  </w:style>
  <w:style w:type="paragraph" w:customStyle="1" w:styleId="Els-Author">
    <w:name w:val="Els-Author"/>
    <w:next w:val="Normal"/>
    <w:rsid w:val="00AA6D1F"/>
    <w:pPr>
      <w:keepNext/>
      <w:suppressAutoHyphens/>
      <w:spacing w:after="160" w:line="300" w:lineRule="exact"/>
      <w:jc w:val="center"/>
    </w:pPr>
    <w:rPr>
      <w:rFonts w:eastAsia="SimSun"/>
      <w:noProof/>
      <w:sz w:val="26"/>
    </w:rPr>
  </w:style>
  <w:style w:type="paragraph" w:customStyle="1" w:styleId="Els-Abstract-text">
    <w:name w:val="Els-Abstract-text"/>
    <w:next w:val="Normal"/>
    <w:rsid w:val="0001492A"/>
    <w:pPr>
      <w:spacing w:line="220" w:lineRule="exact"/>
      <w:jc w:val="both"/>
    </w:pPr>
    <w:rPr>
      <w:rFonts w:eastAsia="SimSun"/>
      <w:sz w:val="18"/>
    </w:rPr>
  </w:style>
  <w:style w:type="character" w:styleId="Strong">
    <w:name w:val="Strong"/>
    <w:basedOn w:val="DefaultParagraphFont"/>
    <w:uiPriority w:val="22"/>
    <w:qFormat/>
    <w:rsid w:val="003D52D0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8F679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9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68658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6981419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0918729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782826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17918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4152674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35814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5396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8974770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3387280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1972788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5035220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5686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9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7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80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60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89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0797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239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9387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3930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79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89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796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0891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0185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996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90320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6820423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086132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809816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81457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12272435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460343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29716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1003270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0765092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799636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818021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4731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8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84360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9108057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2911068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6303557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90808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7476745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74769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51158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973372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483209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5397864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4737185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919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18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730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41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7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0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9307477">
                          <w:blockQuote w:val="1"/>
                          <w:marLeft w:val="96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6" w:color="CCCCCC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840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9121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85760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29659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19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0059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33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79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77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738231">
                          <w:blockQuote w:val="1"/>
                          <w:marLeft w:val="96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6" w:color="CCCCCC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020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4002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54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65898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6468985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8641548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528345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12073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6207096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38294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97418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5895062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221875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7610272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0266389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3007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4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emf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package" Target="embeddings/Microsoft_Visio_Drawing23.vsdx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package" Target="embeddings/Microsoft_Visio_Drawing25.vsdx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image" Target="media/image4.emf"/><Relationship Id="rId10" Type="http://schemas.openxmlformats.org/officeDocument/2006/relationships/package" Target="embeddings/Microsoft_Visio_Drawing22.vsdx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package" Target="embeddings/Microsoft_Visio_Drawing24.vsd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Povk3igAzhESNbNe8yh+DWI7/jA==">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FDB3116-7FC6-4074-8BFD-613BFCEE0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46</Words>
  <Characters>2409</Characters>
  <Application>Microsoft Office Word</Application>
  <DocSecurity>0</DocSecurity>
  <Lines>120</Lines>
  <Paragraphs>9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ppendices</vt:lpstr>
    </vt:vector>
  </TitlesOfParts>
  <Company>HP Inc.</Company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ffany McKerahan</dc:creator>
  <cp:lastModifiedBy>mahmoud.elsadd@sh-eng.menofia.edu.eg</cp:lastModifiedBy>
  <cp:revision>9</cp:revision>
  <cp:lastPrinted>2022-10-11T10:58:00Z</cp:lastPrinted>
  <dcterms:created xsi:type="dcterms:W3CDTF">2025-11-06T13:31:00Z</dcterms:created>
  <dcterms:modified xsi:type="dcterms:W3CDTF">2025-11-15T20:14:00Z</dcterms:modified>
</cp:coreProperties>
</file>